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980917" w14:textId="77777777" w:rsidR="000A1210" w:rsidRDefault="000A1210" w:rsidP="000A12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1. Number of U.S. States in each of the legal status categories.</w:t>
      </w:r>
    </w:p>
    <w:tbl>
      <w:tblPr>
        <w:tblStyle w:val="TableGrid"/>
        <w:tblW w:w="2423" w:type="pct"/>
        <w:jc w:val="center"/>
        <w:tblLayout w:type="fixed"/>
        <w:tblLook w:val="04A0" w:firstRow="1" w:lastRow="0" w:firstColumn="1" w:lastColumn="0" w:noHBand="0" w:noVBand="1"/>
      </w:tblPr>
      <w:tblGrid>
        <w:gridCol w:w="2624"/>
        <w:gridCol w:w="1912"/>
      </w:tblGrid>
      <w:tr w:rsidR="000A1210" w:rsidRPr="00FE7C48" w14:paraId="6B61D22F" w14:textId="77777777" w:rsidTr="006E0BB1">
        <w:trPr>
          <w:trHeight w:val="283"/>
          <w:jc w:val="center"/>
        </w:trPr>
        <w:tc>
          <w:tcPr>
            <w:tcW w:w="28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1C319" w14:textId="77777777" w:rsidR="000A1210" w:rsidRPr="003E0EE2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E0EE2">
              <w:rPr>
                <w:rFonts w:ascii="Times New Roman" w:hAnsi="Times New Roman" w:cs="Times New Roman"/>
                <w:bCs/>
                <w:color w:val="000000" w:themeColor="text1"/>
              </w:rPr>
              <w:t>Legal Status of Cannabis</w:t>
            </w:r>
          </w:p>
        </w:tc>
        <w:tc>
          <w:tcPr>
            <w:tcW w:w="21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666C8" w14:textId="77777777" w:rsidR="000A1210" w:rsidRPr="00FE7C4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Number of States </w:t>
            </w:r>
          </w:p>
        </w:tc>
      </w:tr>
      <w:tr w:rsidR="000A1210" w:rsidRPr="00FE7C48" w14:paraId="6D39DF38" w14:textId="77777777" w:rsidTr="006E0BB1">
        <w:trPr>
          <w:trHeight w:val="283"/>
          <w:jc w:val="center"/>
        </w:trPr>
        <w:tc>
          <w:tcPr>
            <w:tcW w:w="2892" w:type="pct"/>
            <w:tcBorders>
              <w:left w:val="nil"/>
              <w:bottom w:val="nil"/>
              <w:right w:val="nil"/>
            </w:tcBorders>
            <w:vAlign w:val="center"/>
          </w:tcPr>
          <w:p w14:paraId="22C93283" w14:textId="77777777" w:rsidR="000A1210" w:rsidRPr="00FE7C4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Recreationally Legal</w:t>
            </w:r>
          </w:p>
        </w:tc>
        <w:tc>
          <w:tcPr>
            <w:tcW w:w="2108" w:type="pct"/>
            <w:tcBorders>
              <w:left w:val="nil"/>
              <w:bottom w:val="nil"/>
              <w:right w:val="nil"/>
            </w:tcBorders>
            <w:vAlign w:val="center"/>
          </w:tcPr>
          <w:p w14:paraId="1BA3928D" w14:textId="77777777" w:rsidR="000A1210" w:rsidRPr="00185BB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5BB3">
              <w:rPr>
                <w:rFonts w:ascii="Times New Roman" w:hAnsi="Times New Roman" w:cs="Times New Roman"/>
                <w:bCs/>
                <w:color w:val="000000" w:themeColor="text1"/>
              </w:rPr>
              <w:t>20</w:t>
            </w:r>
          </w:p>
        </w:tc>
      </w:tr>
      <w:tr w:rsidR="000A1210" w:rsidRPr="00FE7C48" w14:paraId="36EC7E63" w14:textId="77777777" w:rsidTr="006E0BB1">
        <w:trPr>
          <w:trHeight w:val="283"/>
          <w:jc w:val="center"/>
        </w:trPr>
        <w:tc>
          <w:tcPr>
            <w:tcW w:w="2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69CB" w14:textId="77777777" w:rsidR="000A1210" w:rsidRPr="003E0EE2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E0EE2">
              <w:rPr>
                <w:rFonts w:ascii="Times New Roman" w:hAnsi="Times New Roman" w:cs="Times New Roman"/>
                <w:b/>
                <w:color w:val="000000" w:themeColor="text1"/>
              </w:rPr>
              <w:t>Medically Legal</w:t>
            </w:r>
          </w:p>
        </w:tc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73B9" w14:textId="77777777" w:rsidR="000A1210" w:rsidRPr="00185BB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5BB3">
              <w:rPr>
                <w:rFonts w:ascii="Times New Roman" w:hAnsi="Times New Roman" w:cs="Times New Roman"/>
                <w:bCs/>
                <w:color w:val="000000" w:themeColor="text1"/>
              </w:rPr>
              <w:t>18</w:t>
            </w:r>
          </w:p>
        </w:tc>
      </w:tr>
      <w:tr w:rsidR="000A1210" w:rsidRPr="00FE7C48" w14:paraId="169C502E" w14:textId="77777777" w:rsidTr="006E0BB1">
        <w:trPr>
          <w:trHeight w:val="349"/>
          <w:jc w:val="center"/>
        </w:trPr>
        <w:tc>
          <w:tcPr>
            <w:tcW w:w="2892" w:type="pct"/>
            <w:tcBorders>
              <w:top w:val="nil"/>
              <w:left w:val="nil"/>
              <w:right w:val="nil"/>
            </w:tcBorders>
            <w:vAlign w:val="center"/>
          </w:tcPr>
          <w:p w14:paraId="29B9714F" w14:textId="77777777" w:rsidR="000A1210" w:rsidRPr="003E0EE2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E0EE2">
              <w:rPr>
                <w:rFonts w:ascii="Times New Roman" w:hAnsi="Times New Roman" w:cs="Times New Roman"/>
                <w:b/>
                <w:color w:val="000000" w:themeColor="text1"/>
              </w:rPr>
              <w:t>Illegal</w:t>
            </w:r>
          </w:p>
        </w:tc>
        <w:tc>
          <w:tcPr>
            <w:tcW w:w="2108" w:type="pct"/>
            <w:tcBorders>
              <w:top w:val="nil"/>
              <w:left w:val="nil"/>
              <w:right w:val="nil"/>
            </w:tcBorders>
            <w:vAlign w:val="center"/>
          </w:tcPr>
          <w:p w14:paraId="4A3CB944" w14:textId="77777777" w:rsidR="000A1210" w:rsidRPr="00185BB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85BB3">
              <w:rPr>
                <w:rFonts w:ascii="Times New Roman" w:hAnsi="Times New Roman" w:cs="Times New Roman"/>
                <w:bCs/>
                <w:color w:val="000000" w:themeColor="text1"/>
              </w:rPr>
              <w:t>13</w:t>
            </w:r>
          </w:p>
        </w:tc>
      </w:tr>
    </w:tbl>
    <w:p w14:paraId="592C2DAD" w14:textId="5336DBB8" w:rsidR="000A1210" w:rsidRDefault="000A1210" w:rsidP="003E0EE2">
      <w:pPr>
        <w:rPr>
          <w:rFonts w:ascii="Times New Roman" w:hAnsi="Times New Roman" w:cs="Times New Roman"/>
          <w:sz w:val="24"/>
          <w:szCs w:val="24"/>
        </w:rPr>
      </w:pPr>
    </w:p>
    <w:p w14:paraId="09C2E2F4" w14:textId="1D5490A7" w:rsidR="000A1210" w:rsidRDefault="000A12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AD7863" w14:textId="697CC414" w:rsidR="000A1210" w:rsidRDefault="000A1210" w:rsidP="000A12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 Number of respondents who sought help from each source (N = 1,143)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396"/>
        <w:gridCol w:w="1034"/>
        <w:gridCol w:w="1034"/>
        <w:gridCol w:w="1034"/>
        <w:gridCol w:w="1034"/>
        <w:gridCol w:w="1034"/>
        <w:gridCol w:w="1034"/>
        <w:gridCol w:w="1034"/>
      </w:tblGrid>
      <w:tr w:rsidR="000A1210" w14:paraId="40DE18F7" w14:textId="77777777" w:rsidTr="006E0BB1">
        <w:tc>
          <w:tcPr>
            <w:tcW w:w="2396" w:type="dxa"/>
            <w:tcBorders>
              <w:left w:val="nil"/>
              <w:bottom w:val="single" w:sz="4" w:space="0" w:color="auto"/>
              <w:right w:val="nil"/>
            </w:tcBorders>
          </w:tcPr>
          <w:p w14:paraId="54F0573D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8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FA0F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ources Sought</w:t>
            </w:r>
          </w:p>
        </w:tc>
      </w:tr>
      <w:tr w:rsidR="000A1210" w14:paraId="7D1336B0" w14:textId="77777777" w:rsidTr="006E0BB1">
        <w:tc>
          <w:tcPr>
            <w:tcW w:w="2396" w:type="dxa"/>
            <w:tcBorders>
              <w:left w:val="nil"/>
              <w:bottom w:val="single" w:sz="4" w:space="0" w:color="auto"/>
              <w:right w:val="nil"/>
            </w:tcBorders>
          </w:tcPr>
          <w:p w14:paraId="23708649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lp-Seeking Options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C6E18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864CF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04E16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0899E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C545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C03DE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D1DF6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n</w:t>
            </w:r>
          </w:p>
        </w:tc>
      </w:tr>
      <w:tr w:rsidR="000A1210" w14:paraId="65C632AC" w14:textId="77777777" w:rsidTr="006E0BB1"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5F359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58F7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CFAC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C9F25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230E5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AB4F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CE6E8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32C46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210" w14:paraId="0DCA02E0" w14:textId="77777777" w:rsidTr="006E0BB1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7F92E7FE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Healthcar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F09D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7BE6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D74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DB5D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5733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264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669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210" w14:paraId="06E23A83" w14:textId="77777777" w:rsidTr="006E0BB1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19DD0D51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89E8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6CEF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FCFE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72E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6DC5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E959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B973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210" w14:paraId="594B6647" w14:textId="77777777" w:rsidTr="006E0BB1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2FEB5CE0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c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DA6F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C517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EB6F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C043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BA5B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242D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BA9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210" w14:paraId="09033BB5" w14:textId="77777777" w:rsidTr="006E0BB1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3C9F9992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3F78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B8BC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CB7B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F697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CE9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E7CB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436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210" w14:paraId="0826DEFB" w14:textId="77777777" w:rsidTr="006E0BB1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5C164334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phon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016C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7CC7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B16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0DAB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FF69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3203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993F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1210" w14:paraId="181E6FA3" w14:textId="77777777" w:rsidTr="006E0BB1"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4F589" w14:textId="77777777" w:rsidR="000A1210" w:rsidRDefault="000A1210" w:rsidP="006E0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/Friend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C650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BC834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C61DB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30F2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87FDE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E2C82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E4E4B" w14:textId="77777777" w:rsidR="000A1210" w:rsidRDefault="000A1210" w:rsidP="006E0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2AD7244" w14:textId="77777777" w:rsidR="000A1210" w:rsidRDefault="000A1210" w:rsidP="000A12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0B5B">
        <w:rPr>
          <w:rFonts w:ascii="Times New Roman" w:hAnsi="Times New Roman" w:cs="Times New Roman"/>
          <w:sz w:val="20"/>
          <w:szCs w:val="20"/>
        </w:rPr>
        <w:t>Note: Respondents who sought help from two or more sources are accounted for n number of times per source sought (e.g., there were 303 respondents who sought help from two sources, therefore they are represented twice in the ‘two’ column).</w:t>
      </w:r>
    </w:p>
    <w:p w14:paraId="503E0E0A" w14:textId="7A7F1F4F" w:rsidR="000A1210" w:rsidRDefault="000A12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BD1AE9" w14:textId="7B1C2F25" w:rsidR="000A1210" w:rsidRDefault="000A1210" w:rsidP="000A12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C51D4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. Predictors of help-seeking from a doctor or physician to manage cannabis-related problems among past 12-month cannabis consumer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3,209).</w:t>
      </w:r>
    </w:p>
    <w:tbl>
      <w:tblPr>
        <w:tblStyle w:val="TableGrid"/>
        <w:tblW w:w="4998" w:type="pct"/>
        <w:tblLayout w:type="fixed"/>
        <w:tblLook w:val="04A0" w:firstRow="1" w:lastRow="0" w:firstColumn="1" w:lastColumn="0" w:noHBand="0" w:noVBand="1"/>
      </w:tblPr>
      <w:tblGrid>
        <w:gridCol w:w="1378"/>
        <w:gridCol w:w="2593"/>
        <w:gridCol w:w="1703"/>
        <w:gridCol w:w="851"/>
        <w:gridCol w:w="709"/>
        <w:gridCol w:w="707"/>
        <w:gridCol w:w="1415"/>
      </w:tblGrid>
      <w:tr w:rsidR="000A1210" w:rsidRPr="003512CE" w14:paraId="34C59079" w14:textId="77777777" w:rsidTr="006E0BB1">
        <w:trPr>
          <w:trHeight w:val="283"/>
        </w:trPr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E28FE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Predictor</w:t>
            </w:r>
          </w:p>
        </w:tc>
        <w:tc>
          <w:tcPr>
            <w:tcW w:w="1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79BFF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86C11" w14:textId="77777777" w:rsidR="000A1210" w:rsidRPr="00370B3A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</w:pPr>
            <w:r w:rsidRPr="00370B3A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ught Help (%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68758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2F32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774F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OR</w:t>
            </w:r>
          </w:p>
        </w:tc>
        <w:tc>
          <w:tcPr>
            <w:tcW w:w="7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DFD9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5% AOR CI</w:t>
            </w:r>
          </w:p>
        </w:tc>
      </w:tr>
      <w:tr w:rsidR="000A1210" w:rsidRPr="003512CE" w14:paraId="345D1AC8" w14:textId="77777777" w:rsidTr="006E0BB1">
        <w:trPr>
          <w:trHeight w:val="283"/>
        </w:trPr>
        <w:tc>
          <w:tcPr>
            <w:tcW w:w="21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441E8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/>
                <w:color w:val="000000" w:themeColor="text1"/>
              </w:rPr>
              <w:t>Legal Status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133DA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F127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4BBD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6378A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D7137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A1210" w:rsidRPr="003512CE" w14:paraId="3678167E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2F4A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1269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Canada (Recreational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089C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009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A7D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FC4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544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68568982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B7AA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D113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US Recreation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70FC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4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5E6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-.12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2ED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6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F7D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E7BA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56-1.40</w:t>
            </w:r>
          </w:p>
        </w:tc>
      </w:tr>
      <w:tr w:rsidR="000A1210" w:rsidRPr="003512CE" w14:paraId="4AC4CACD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303E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A991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US Medic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00D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C1F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-.26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72CC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4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EF2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719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41-1.43</w:t>
            </w:r>
          </w:p>
        </w:tc>
      </w:tr>
      <w:tr w:rsidR="000A1210" w:rsidRPr="007E0EC3" w14:paraId="6ED2530A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EF5D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BB46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US Illeg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22E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D3C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-.77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6DA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A33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59D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24-0.90</w:t>
            </w:r>
          </w:p>
        </w:tc>
      </w:tr>
      <w:tr w:rsidR="000A1210" w:rsidRPr="003512CE" w14:paraId="793A00DC" w14:textId="77777777" w:rsidTr="006E0BB1">
        <w:trPr>
          <w:trHeight w:val="283"/>
        </w:trPr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AC15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/>
                <w:color w:val="000000" w:themeColor="text1"/>
              </w:rPr>
              <w:t>Perceived Addictio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687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5D1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05D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D17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B3F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45FA80CC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EFBC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C3DB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Not at all addic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8A1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676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D7B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BC7A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74FA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338725F5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F41E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ECDA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A little addic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4BC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5.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D57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12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684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6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55C6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53D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65-1.96</w:t>
            </w:r>
          </w:p>
        </w:tc>
      </w:tr>
      <w:tr w:rsidR="000A1210" w:rsidRPr="007E0EC3" w14:paraId="1D1E6697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0836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E226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Very addic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A02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7.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A60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64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3A6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810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837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1.09-3.45</w:t>
            </w:r>
          </w:p>
        </w:tc>
      </w:tr>
      <w:tr w:rsidR="000A1210" w:rsidRPr="003512CE" w14:paraId="20F679E0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7A16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5F8F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Don’t know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A1F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DF8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1.1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791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1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430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A396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77-12.6</w:t>
            </w:r>
          </w:p>
        </w:tc>
      </w:tr>
      <w:tr w:rsidR="000A1210" w:rsidRPr="007E0EC3" w14:paraId="4448CD5B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4BAF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SSIST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5316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5D0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3D3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595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397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C38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3512CE" w14:paraId="337832A9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FD51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DD6D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5FA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BD2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E30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62A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3B0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3512CE" w14:paraId="7A7B477B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580F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090D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Moderat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E3C8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420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.00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EBB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9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A786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1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8EC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54-1.88</w:t>
            </w:r>
          </w:p>
        </w:tc>
      </w:tr>
      <w:tr w:rsidR="000A1210" w:rsidRPr="003512CE" w14:paraId="2283E332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20EF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565A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994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354C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-.41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608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3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E70C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6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BF9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26-1.67</w:t>
            </w:r>
          </w:p>
        </w:tc>
      </w:tr>
      <w:tr w:rsidR="000A1210" w:rsidRPr="003512CE" w14:paraId="50BD2BCA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C3FD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9E0C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03B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00D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0A4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E9A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B8A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72BDB5DB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D7C7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9648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16-2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095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70B3A">
              <w:rPr>
                <w:rFonts w:ascii="Times New Roman" w:hAnsi="Times New Roman" w:cs="Times New Roman"/>
                <w:bCs/>
                <w:color w:val="000000" w:themeColor="text1"/>
              </w:rPr>
              <w:t>5.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4FD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6B1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0AD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E07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E0EC3" w14:paraId="73DC2010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9767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4C91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26-3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442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27D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.75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57B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CD3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C15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28-0.80</w:t>
            </w:r>
          </w:p>
        </w:tc>
      </w:tr>
      <w:tr w:rsidR="000A1210" w:rsidRPr="003512CE" w14:paraId="1F833A61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F083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B553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36-4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9DB9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F5C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.16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DF8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5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9236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F17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70-1.99</w:t>
            </w:r>
          </w:p>
        </w:tc>
      </w:tr>
      <w:tr w:rsidR="000A1210" w:rsidRPr="003512CE" w14:paraId="31853972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5948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E1EA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46-5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C82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E9C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.12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D22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7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123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3DF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53-2.43</w:t>
            </w:r>
          </w:p>
        </w:tc>
      </w:tr>
      <w:tr w:rsidR="000A1210" w:rsidRPr="003512CE" w14:paraId="53AFE0BB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A8E6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5B45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56-6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262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A57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-.77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B7A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2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F57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4C1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11-1.89</w:t>
            </w:r>
          </w:p>
        </w:tc>
      </w:tr>
      <w:tr w:rsidR="000A1210" w:rsidRPr="007E0EC3" w14:paraId="1976F391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4ADD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-at-Birth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CD76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052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887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8BF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157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507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1D3D1BD8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C677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6CF7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203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A9C3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3AC7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AD8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CCB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4E0A0A57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F553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5268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572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E77C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-.18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26A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38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039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8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C9E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55-1.27</w:t>
            </w:r>
          </w:p>
        </w:tc>
      </w:tr>
      <w:tr w:rsidR="000A1210" w:rsidRPr="007E0EC3" w14:paraId="7EA79253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95A0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uality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1C26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D5E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527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8A1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B5A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D0A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4158EFF4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88AA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CE2E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8E4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3.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41C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89E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B91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851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370F6E43" w14:textId="77777777" w:rsidTr="006E0BB1">
        <w:trPr>
          <w:trHeight w:val="349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39F6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4F70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Heterosexu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3097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4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CD78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-.15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72C6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5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EB4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B20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49-1.50</w:t>
            </w:r>
          </w:p>
        </w:tc>
      </w:tr>
      <w:tr w:rsidR="000A1210" w:rsidRPr="007E0EC3" w14:paraId="78D64484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C605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thnicity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AB2D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8C6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27F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A1F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6BE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8D0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3EB488FE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7509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87E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Other/Mixed/Unsta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44A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251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D74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71E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597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2CB2F13E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52CA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D30C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White/Caucasia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27A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4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4FF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27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95B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2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A00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1.3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5E78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86-2.05</w:t>
            </w:r>
          </w:p>
        </w:tc>
      </w:tr>
      <w:tr w:rsidR="000A1210" w:rsidRPr="003512CE" w14:paraId="77FD78BA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B495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/>
                <w:color w:val="000000" w:themeColor="text1"/>
              </w:rPr>
              <w:t>Education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A8E5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413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D32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B37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B11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30F8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0ABC491B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6138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7FAD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Bachelors degree or highe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03FD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C937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27A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433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31E6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3E036FA1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50B8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A0B9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Less than high schoo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B90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9AA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-.24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148C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5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2B0F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9D0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36-1.71</w:t>
            </w:r>
          </w:p>
        </w:tc>
      </w:tr>
      <w:tr w:rsidR="000A1210" w:rsidRPr="007E0EC3" w14:paraId="78082EE8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50C7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9B3C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High School Diploma/ G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4EC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2.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C7A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-.57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CF2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AB8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6C8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33-0.97</w:t>
            </w:r>
          </w:p>
        </w:tc>
      </w:tr>
      <w:tr w:rsidR="000A1210" w:rsidRPr="003512CE" w14:paraId="40C3AFF1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7443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2374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Some College/University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EF6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9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5F1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-.53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C83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0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08C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48E8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34-1.01</w:t>
            </w:r>
          </w:p>
        </w:tc>
      </w:tr>
      <w:tr w:rsidR="000A1210" w:rsidRPr="007E0EC3" w14:paraId="3EC9779A" w14:textId="77777777" w:rsidTr="006E0BB1">
        <w:trPr>
          <w:trHeight w:val="283"/>
        </w:trPr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8B37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Income Adequacy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8E9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962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81C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C77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436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27BE1167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21F7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E476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Very Difficul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E53A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8D1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EB38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A19A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7E1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3512CE" w14:paraId="78A8C945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615A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97BB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Difficul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B934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B25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-.19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B0A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6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FD37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C999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37-1.83</w:t>
            </w:r>
          </w:p>
        </w:tc>
      </w:tr>
      <w:tr w:rsidR="000A1210" w:rsidRPr="003512CE" w14:paraId="2B6303BF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6256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6A43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Neither easy nor difficul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7145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313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-.30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F4C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3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888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BED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36-1.49</w:t>
            </w:r>
          </w:p>
        </w:tc>
      </w:tr>
      <w:tr w:rsidR="000A1210" w:rsidRPr="003512CE" w14:paraId="20A789DF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799A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B9CD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Easy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B16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4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BF80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-.17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52C3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6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E4B2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630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42-1.69</w:t>
            </w:r>
          </w:p>
        </w:tc>
      </w:tr>
      <w:tr w:rsidR="000A1210" w:rsidRPr="003512CE" w14:paraId="7BDB5EFC" w14:textId="77777777" w:rsidTr="006E0BB1">
        <w:trPr>
          <w:trHeight w:val="283"/>
        </w:trPr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14:paraId="5660E0A4" w14:textId="77777777" w:rsidR="000A1210" w:rsidRPr="003512C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5" w:type="pct"/>
            <w:tcBorders>
              <w:top w:val="nil"/>
              <w:left w:val="nil"/>
              <w:right w:val="nil"/>
            </w:tcBorders>
            <w:vAlign w:val="center"/>
          </w:tcPr>
          <w:p w14:paraId="5D96C8FF" w14:textId="77777777" w:rsidR="000A1210" w:rsidRPr="003512C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Very Easy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9BB2B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167E6D57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.3490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14:paraId="0B355AE1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.32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14:paraId="18EC2D07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vAlign w:val="center"/>
          </w:tcPr>
          <w:p w14:paraId="37881D5E" w14:textId="77777777" w:rsidR="000A1210" w:rsidRPr="003512C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512CE">
              <w:rPr>
                <w:rFonts w:ascii="Times New Roman" w:hAnsi="Times New Roman" w:cs="Times New Roman"/>
                <w:bCs/>
                <w:color w:val="000000" w:themeColor="text1"/>
              </w:rPr>
              <w:t>0.71-2.85</w:t>
            </w:r>
          </w:p>
        </w:tc>
      </w:tr>
    </w:tbl>
    <w:p w14:paraId="29D7E076" w14:textId="77777777" w:rsidR="000A1210" w:rsidRDefault="000A1210" w:rsidP="000A12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656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321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21CC">
        <w:rPr>
          <w:rFonts w:ascii="Times New Roman" w:hAnsi="Times New Roman" w:cs="Times New Roman"/>
          <w:sz w:val="24"/>
          <w:szCs w:val="24"/>
        </w:rPr>
        <w:t xml:space="preserve"> = .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321C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0321C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21C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5.45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321CC">
        <w:rPr>
          <w:rFonts w:ascii="Times New Roman" w:hAnsi="Times New Roman" w:cs="Times New Roman"/>
          <w:sz w:val="24"/>
          <w:szCs w:val="24"/>
        </w:rPr>
        <w:t>&lt; .001</w:t>
      </w:r>
      <w:r>
        <w:rPr>
          <w:rFonts w:ascii="Times New Roman" w:hAnsi="Times New Roman" w:cs="Times New Roman"/>
          <w:sz w:val="24"/>
          <w:szCs w:val="24"/>
        </w:rPr>
        <w:t>. AOR = adjusted odds ratio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CACC88" w14:textId="7FAA074C" w:rsidR="000A1210" w:rsidRDefault="000A1210" w:rsidP="000A12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4. Predictors of help-seeking from an addiction service or clinic to manage cannabis-related problems among past 12-month cannabis consumer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3,209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7"/>
        <w:gridCol w:w="2611"/>
        <w:gridCol w:w="1702"/>
        <w:gridCol w:w="852"/>
        <w:gridCol w:w="709"/>
        <w:gridCol w:w="708"/>
        <w:gridCol w:w="1421"/>
      </w:tblGrid>
      <w:tr w:rsidR="000A1210" w:rsidRPr="00126738" w14:paraId="247B5246" w14:textId="77777777" w:rsidTr="006E0BB1">
        <w:trPr>
          <w:trHeight w:val="283"/>
        </w:trPr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156A0D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Predictor</w:t>
            </w:r>
          </w:p>
        </w:tc>
        <w:tc>
          <w:tcPr>
            <w:tcW w:w="13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25D19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A62E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ught Help (%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0CAB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E0BC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4597D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OR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F242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5% AOR CI</w:t>
            </w:r>
          </w:p>
        </w:tc>
      </w:tr>
      <w:tr w:rsidR="000A1210" w:rsidRPr="00126738" w14:paraId="6BD249C5" w14:textId="77777777" w:rsidTr="006E0BB1">
        <w:trPr>
          <w:trHeight w:val="283"/>
        </w:trPr>
        <w:tc>
          <w:tcPr>
            <w:tcW w:w="212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A101A61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Legal Status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vAlign w:val="center"/>
          </w:tcPr>
          <w:p w14:paraId="46D0B1A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4F3B8F1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vAlign w:val="center"/>
          </w:tcPr>
          <w:p w14:paraId="3AEDF74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5634D51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vAlign w:val="center"/>
          </w:tcPr>
          <w:p w14:paraId="43DF627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A1210" w:rsidRPr="00126738" w14:paraId="3B348303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0E2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536C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Canada (Recreational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0FB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527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A20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AC6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C3C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E0EC3" w14:paraId="54246464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E760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2D2F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US Recreation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3FB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089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55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D8F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C60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319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1.03-2.97</w:t>
            </w:r>
          </w:p>
        </w:tc>
      </w:tr>
      <w:tr w:rsidR="000A1210" w:rsidRPr="00126738" w14:paraId="795731C8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37F5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6D80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Medic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4838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4BB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14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D4B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7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A99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32D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56-2.38</w:t>
            </w:r>
          </w:p>
        </w:tc>
      </w:tr>
      <w:tr w:rsidR="000A1210" w:rsidRPr="00126738" w14:paraId="5EAE9673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BC45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6B3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Illeg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407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48D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-.28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FC4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5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150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49D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2-1.76</w:t>
            </w:r>
          </w:p>
        </w:tc>
      </w:tr>
      <w:tr w:rsidR="000A1210" w:rsidRPr="00126738" w14:paraId="19313521" w14:textId="77777777" w:rsidTr="006E0BB1">
        <w:trPr>
          <w:trHeight w:val="283"/>
        </w:trPr>
        <w:tc>
          <w:tcPr>
            <w:tcW w:w="21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9AA8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Perceived Addic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19E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FBA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00C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798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F73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57CBEE2B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EA5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AE2E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Not at all addic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DD9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FE7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160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4C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41E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0977388E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CAC0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0D80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A little addic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DAF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0C0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60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0BC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1FA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DFE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88-3.86</w:t>
            </w:r>
          </w:p>
        </w:tc>
      </w:tr>
      <w:tr w:rsidR="000A1210" w:rsidRPr="00126738" w14:paraId="13C16656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4E91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E63F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addic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C2F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8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8EC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58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149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EC6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1B8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0.87-3.73</w:t>
            </w:r>
          </w:p>
        </w:tc>
      </w:tr>
      <w:tr w:rsidR="000A1210" w:rsidRPr="007E0EC3" w14:paraId="72C61963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A59D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76F7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Don’t kn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B02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B55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7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BD2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.01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56A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4EC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1.38-22.8</w:t>
            </w:r>
          </w:p>
        </w:tc>
      </w:tr>
      <w:tr w:rsidR="000A1210" w:rsidRPr="00126738" w14:paraId="5D1CF457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E207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ASSIST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F226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59D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9C9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46F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349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9F9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126738" w14:paraId="7F1BF54B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85F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74AC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C99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EACC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ED6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D76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DF4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7E0EC3" w14:paraId="6046A111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2F29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2DE8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FA6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5.3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AC3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1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AA8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.0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CFD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600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1.05-9.05</w:t>
            </w:r>
          </w:p>
        </w:tc>
      </w:tr>
      <w:tr w:rsidR="000A1210" w:rsidRPr="00126738" w14:paraId="234B30BE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EFAE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AC46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A68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BCF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7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6E5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5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3AE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4DB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7-5.75</w:t>
            </w:r>
          </w:p>
        </w:tc>
      </w:tr>
      <w:tr w:rsidR="000A1210" w:rsidRPr="007E0EC3" w14:paraId="3EB5B271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9DDA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69D9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5F6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EDC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B7D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975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F8A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DADE16B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73F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149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6-2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A55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F00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E19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208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414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017269B1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936C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7000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26-3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7AB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28E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00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F3C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9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9BD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67D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55-1.80</w:t>
            </w:r>
          </w:p>
        </w:tc>
      </w:tr>
      <w:tr w:rsidR="000A1210" w:rsidRPr="00126738" w14:paraId="27B19CAA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62D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02FC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36-4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43B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B4A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25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1C3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42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404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D8C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2-1.45</w:t>
            </w:r>
          </w:p>
        </w:tc>
      </w:tr>
      <w:tr w:rsidR="000A1210" w:rsidRPr="00126738" w14:paraId="514B3B55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E7D8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2B40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46-5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11A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715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397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D9A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4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184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5D3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27-1.70</w:t>
            </w:r>
          </w:p>
        </w:tc>
      </w:tr>
      <w:tr w:rsidR="000A1210" w:rsidRPr="00126738" w14:paraId="14416133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0DCF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A78D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56-6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8E8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EE1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25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DDC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7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9A3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27E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19-3.25</w:t>
            </w:r>
          </w:p>
        </w:tc>
      </w:tr>
      <w:tr w:rsidR="000A1210" w:rsidRPr="007E0EC3" w14:paraId="7F540CC3" w14:textId="77777777" w:rsidTr="006E0BB1">
        <w:trPr>
          <w:trHeight w:val="283"/>
        </w:trPr>
        <w:tc>
          <w:tcPr>
            <w:tcW w:w="21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8F4F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-at-Birt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A2D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D7F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1D3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770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721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168029F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9EA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8831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836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40A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691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4F9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DCF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77A31892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5B6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C5B2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2A9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809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35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B84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1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5CD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7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ED1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2-1.17</w:t>
            </w:r>
          </w:p>
        </w:tc>
      </w:tr>
      <w:tr w:rsidR="000A1210" w:rsidRPr="007E0EC3" w14:paraId="41AD90DF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8B3B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uality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2961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44B0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13E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0A5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7BE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026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41A5BD91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9839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9B0B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FB1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8D2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260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716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18E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73C8A7CA" w14:textId="77777777" w:rsidTr="006E0BB1">
        <w:trPr>
          <w:trHeight w:val="349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3C3F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E4D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eterosexu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456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3BB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00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6D3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9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DF1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0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83F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53-1.92</w:t>
            </w:r>
          </w:p>
        </w:tc>
      </w:tr>
      <w:tr w:rsidR="000A1210" w:rsidRPr="007E0EC3" w14:paraId="08DA6BBC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D828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thnicity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6667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383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463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8AF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CC0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AEB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229DCFB3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BDF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E50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Other/Mixed/Unsta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F78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333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775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FA3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B1C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E6273ED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C68B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850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White/Caucasia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692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267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48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EA1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0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510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6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E0F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96-2.79</w:t>
            </w:r>
          </w:p>
        </w:tc>
      </w:tr>
      <w:tr w:rsidR="000A1210" w:rsidRPr="00126738" w14:paraId="43C43E5F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040B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Education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F5A1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27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EB6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736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7F3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800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011EEF70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9456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7F3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Bachelors degree or high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F78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101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53F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1B9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58C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E0EC3" w14:paraId="3BF81A31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5C0E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39AF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E78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B67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.90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779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.0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56D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494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17-0.96</w:t>
            </w:r>
          </w:p>
        </w:tc>
      </w:tr>
      <w:tr w:rsidR="000A1210" w:rsidRPr="00126738" w14:paraId="28D73C15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900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7E23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igh School Diploma or G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BD4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78A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35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78E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4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6A5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9AC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4-1.46</w:t>
            </w:r>
          </w:p>
        </w:tc>
      </w:tr>
      <w:tr w:rsidR="000A1210" w:rsidRPr="00126738" w14:paraId="43C3F969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BF67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C11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Some College/Univers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4DB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844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1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414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5F5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4DD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74-2.58</w:t>
            </w:r>
          </w:p>
        </w:tc>
      </w:tr>
      <w:tr w:rsidR="000A1210" w:rsidRPr="00126738" w14:paraId="0711B141" w14:textId="77777777" w:rsidTr="006E0BB1">
        <w:trPr>
          <w:trHeight w:val="283"/>
        </w:trPr>
        <w:tc>
          <w:tcPr>
            <w:tcW w:w="21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15D9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Income Adequac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047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32E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BFE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A6F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15B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7CF36F82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C9E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759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Difficul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22A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6A2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8CA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896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311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6071305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CFDB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C153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Difficul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72E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FB8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37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74A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7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529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FA2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0-1.59</w:t>
            </w:r>
          </w:p>
        </w:tc>
      </w:tr>
      <w:tr w:rsidR="000A1210" w:rsidRPr="00126738" w14:paraId="3F9ED28F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556C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E95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Neither easy nor difficul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EDD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39E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41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83F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2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A38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FF8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29-1.49</w:t>
            </w:r>
          </w:p>
        </w:tc>
      </w:tr>
      <w:tr w:rsidR="000A1210" w:rsidRPr="00126738" w14:paraId="08C4A996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7CBC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086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Eas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EB3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DB9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52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33E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D44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799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27-1.32</w:t>
            </w:r>
          </w:p>
        </w:tc>
      </w:tr>
      <w:tr w:rsidR="000A1210" w:rsidRPr="007E0EC3" w14:paraId="144714D2" w14:textId="77777777" w:rsidTr="006E0BB1">
        <w:trPr>
          <w:trHeight w:val="283"/>
        </w:trPr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7BAAA745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4" w:type="pct"/>
            <w:tcBorders>
              <w:top w:val="nil"/>
              <w:left w:val="nil"/>
              <w:right w:val="nil"/>
            </w:tcBorders>
            <w:vAlign w:val="center"/>
          </w:tcPr>
          <w:p w14:paraId="5CE002B8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Very Easy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D5220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5.9%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4387A14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.816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14:paraId="45427A0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.03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14:paraId="2251487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vAlign w:val="center"/>
          </w:tcPr>
          <w:p w14:paraId="235523B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21-0.92</w:t>
            </w:r>
          </w:p>
        </w:tc>
      </w:tr>
    </w:tbl>
    <w:p w14:paraId="05F675C3" w14:textId="77777777" w:rsidR="000A1210" w:rsidRDefault="000A1210" w:rsidP="000A12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143D34">
        <w:rPr>
          <w:rFonts w:ascii="Times New Roman" w:hAnsi="Times New Roman" w:cs="Times New Roman"/>
          <w:sz w:val="24"/>
          <w:szCs w:val="24"/>
        </w:rPr>
        <w:t xml:space="preserve">: </w:t>
      </w:r>
      <w:r w:rsidRPr="0079656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321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21C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321C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0321C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21C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3.18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321C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01. AOR = adjusted odds ratio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107987" w14:textId="4C4FA5DA" w:rsidR="000A1210" w:rsidRDefault="000A1210" w:rsidP="000A12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5. Predictors of help-seeking from a smartphone application to manage cannabis-related problems among past 12-month cannabis consumer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3,209).</w:t>
      </w:r>
    </w:p>
    <w:tbl>
      <w:tblPr>
        <w:tblStyle w:val="TableGrid"/>
        <w:tblW w:w="5089" w:type="pct"/>
        <w:tblLayout w:type="fixed"/>
        <w:tblLook w:val="04A0" w:firstRow="1" w:lastRow="0" w:firstColumn="1" w:lastColumn="0" w:noHBand="0" w:noVBand="1"/>
      </w:tblPr>
      <w:tblGrid>
        <w:gridCol w:w="1379"/>
        <w:gridCol w:w="42"/>
        <w:gridCol w:w="2690"/>
        <w:gridCol w:w="1702"/>
        <w:gridCol w:w="852"/>
        <w:gridCol w:w="707"/>
        <w:gridCol w:w="711"/>
        <w:gridCol w:w="1444"/>
      </w:tblGrid>
      <w:tr w:rsidR="000A1210" w:rsidRPr="0071066F" w14:paraId="6983CDD1" w14:textId="77777777" w:rsidTr="006E0BB1">
        <w:trPr>
          <w:trHeight w:val="283"/>
        </w:trPr>
        <w:tc>
          <w:tcPr>
            <w:tcW w:w="74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31905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Predictor</w:t>
            </w:r>
          </w:p>
        </w:tc>
        <w:tc>
          <w:tcPr>
            <w:tcW w:w="14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39AA6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0B73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ught Help (%)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245F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033EE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909E1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OR</w:t>
            </w: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D124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5% AOR CI</w:t>
            </w:r>
          </w:p>
        </w:tc>
      </w:tr>
      <w:tr w:rsidR="000A1210" w:rsidRPr="0071066F" w14:paraId="40251339" w14:textId="77777777" w:rsidTr="006E0BB1">
        <w:trPr>
          <w:trHeight w:val="283"/>
        </w:trPr>
        <w:tc>
          <w:tcPr>
            <w:tcW w:w="2158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07BAD76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/>
                <w:color w:val="000000" w:themeColor="text1"/>
              </w:rPr>
              <w:t>Legal Status</w:t>
            </w: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vAlign w:val="center"/>
          </w:tcPr>
          <w:p w14:paraId="23BA35E0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vAlign w:val="center"/>
          </w:tcPr>
          <w:p w14:paraId="39B19A1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vAlign w:val="center"/>
          </w:tcPr>
          <w:p w14:paraId="6D70F67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vAlign w:val="center"/>
          </w:tcPr>
          <w:p w14:paraId="21AB81A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vAlign w:val="center"/>
          </w:tcPr>
          <w:p w14:paraId="4B98CE0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A1210" w:rsidRPr="0071066F" w14:paraId="6CBE4DD0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5762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371A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Canada (Recreational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9486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955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3C4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00D4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C15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E0EC3" w14:paraId="0539BE69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1B66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F530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US Recreation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2A2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BDD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83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A5F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1E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91E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1.18-4.48</w:t>
            </w:r>
          </w:p>
        </w:tc>
      </w:tr>
      <w:tr w:rsidR="000A1210" w:rsidRPr="0071066F" w14:paraId="0C5F629A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68D0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9C8D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US Medic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8E6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2D0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67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7268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1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EC3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1.9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5A5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86-4.44</w:t>
            </w:r>
          </w:p>
        </w:tc>
      </w:tr>
      <w:tr w:rsidR="000A1210" w:rsidRPr="0071066F" w14:paraId="57D2B393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65FE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9605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US Illeg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0200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9F14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91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9D6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0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674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2.5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1537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97-6.45</w:t>
            </w:r>
          </w:p>
        </w:tc>
      </w:tr>
      <w:tr w:rsidR="000A1210" w:rsidRPr="007E0EC3" w14:paraId="084225C8" w14:textId="77777777" w:rsidTr="006E0BB1">
        <w:trPr>
          <w:trHeight w:val="283"/>
        </w:trPr>
        <w:tc>
          <w:tcPr>
            <w:tcW w:w="21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EB0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Perceived Addictio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BF6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F98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CC4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FC0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09E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5A50ED9E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14BD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8182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Not at all addicte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32F7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064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5FE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405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1E0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3D28491D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BDC2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A2E0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A little addicte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5EB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74A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09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22E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8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129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FB0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40-2.06</w:t>
            </w:r>
          </w:p>
        </w:tc>
      </w:tr>
      <w:tr w:rsidR="000A1210" w:rsidRPr="0071066F" w14:paraId="05168ABE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AF22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7DC6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Very addicte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E747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6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5A2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3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197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4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792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5FA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92-3.02</w:t>
            </w:r>
          </w:p>
        </w:tc>
      </w:tr>
      <w:tr w:rsidR="000A1210" w:rsidRPr="004A5362" w14:paraId="62172410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5A0A" w14:textId="77777777" w:rsidR="000A1210" w:rsidRPr="004A5362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0242" w14:textId="77777777" w:rsidR="000A1210" w:rsidRPr="004A5362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A5362">
              <w:rPr>
                <w:rFonts w:ascii="Times New Roman" w:hAnsi="Times New Roman" w:cs="Times New Roman"/>
                <w:color w:val="000000" w:themeColor="text1"/>
              </w:rPr>
              <w:t>Don’t know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628A" w14:textId="77777777" w:rsidR="000A1210" w:rsidRPr="004A5362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5362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0354" w14:textId="77777777" w:rsidR="000A1210" w:rsidRPr="004A5362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5362">
              <w:rPr>
                <w:rFonts w:ascii="Times New Roman" w:hAnsi="Times New Roman" w:cs="Times New Roman"/>
                <w:color w:val="000000"/>
              </w:rPr>
              <w:t>-2.2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7406" w14:textId="77777777" w:rsidR="000A1210" w:rsidRPr="004A5362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5362">
              <w:rPr>
                <w:rFonts w:ascii="Times New Roman" w:hAnsi="Times New Roman" w:cs="Times New Roman"/>
                <w:color w:val="000000" w:themeColor="text1"/>
              </w:rPr>
              <w:t>.0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E11A" w14:textId="77777777" w:rsidR="000A1210" w:rsidRPr="004A5362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536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4A88" w14:textId="77777777" w:rsidR="000A1210" w:rsidRPr="004A5362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5362">
              <w:rPr>
                <w:rFonts w:ascii="Times New Roman" w:hAnsi="Times New Roman" w:cs="Times New Roman"/>
                <w:color w:val="000000" w:themeColor="text1"/>
              </w:rPr>
              <w:t>0.01-1.10</w:t>
            </w:r>
          </w:p>
        </w:tc>
      </w:tr>
      <w:tr w:rsidR="000A1210" w:rsidRPr="007E0EC3" w14:paraId="142E00A7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5FCB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SSIST</w:t>
            </w: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AA64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884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16B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14D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617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7C9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71066F" w14:paraId="17C31FE7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B3DA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79FA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461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754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7EE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811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38E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71066F" w14:paraId="743F55ED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A6AD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18CE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Moderat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8E7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3.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7B0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29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5E30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5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47A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BBC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29-1.93</w:t>
            </w:r>
          </w:p>
        </w:tc>
      </w:tr>
      <w:tr w:rsidR="000A1210" w:rsidRPr="0071066F" w14:paraId="24DF9AF3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569D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A612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BCA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6040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17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697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80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E6F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A16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22-3.22</w:t>
            </w:r>
          </w:p>
        </w:tc>
      </w:tr>
      <w:tr w:rsidR="000A1210" w:rsidRPr="007E0EC3" w14:paraId="2250F9B6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2E7A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BBC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FF9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C58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BF8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6E5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216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1C7E38F9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8DEA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18D4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16-25 year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A808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1967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48E6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A08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65E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4936A7D6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764F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83F9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26-35 year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C80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06A4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28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A7B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4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946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48D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66-2.70</w:t>
            </w:r>
          </w:p>
        </w:tc>
      </w:tr>
      <w:tr w:rsidR="000A1210" w:rsidRPr="0071066F" w14:paraId="3D3DA8C7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86D8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FEF6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36-45 year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EBD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C9E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196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85D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6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E697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2C5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38-1.79</w:t>
            </w:r>
          </w:p>
        </w:tc>
      </w:tr>
      <w:tr w:rsidR="000A1210" w:rsidRPr="0071066F" w14:paraId="77B10D36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AE97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9798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46-55 year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79A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2CB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75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975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2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A2A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A33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13-1.67</w:t>
            </w:r>
          </w:p>
        </w:tc>
      </w:tr>
      <w:tr w:rsidR="000A1210" w:rsidRPr="0071066F" w14:paraId="176D9BEA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758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8601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56-65 year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C8C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44C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79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4EB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38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2E5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054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08-2.68</w:t>
            </w:r>
          </w:p>
        </w:tc>
      </w:tr>
      <w:tr w:rsidR="000A1210" w:rsidRPr="007E0EC3" w14:paraId="4DEBA50C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2F48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-at-Birth</w:t>
            </w: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BDBE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DAA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B83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38D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051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28A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07AF5AB4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AC67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CC99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F9F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B0F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59C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59B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A80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771479B7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562C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CB52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F404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EE3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19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30C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5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89A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98F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46-1.47</w:t>
            </w:r>
          </w:p>
        </w:tc>
      </w:tr>
      <w:tr w:rsidR="000A1210" w:rsidRPr="007E0EC3" w14:paraId="52A67688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60B5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uality</w:t>
            </w: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EA1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D17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9D2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284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10D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FB8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49D2A1E3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2F6C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3147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51F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ADD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495B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F4A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DD1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6268BFE2" w14:textId="77777777" w:rsidTr="006E0BB1">
        <w:trPr>
          <w:trHeight w:val="349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6113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E70E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Heterosexu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ACB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13B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22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02C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5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E404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1EC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59-2.69</w:t>
            </w:r>
          </w:p>
        </w:tc>
      </w:tr>
      <w:tr w:rsidR="000A1210" w:rsidRPr="007E0EC3" w14:paraId="474F8F40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1EE9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thnicity</w:t>
            </w: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BA5F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8D4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A50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B0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BC2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41F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655BCA72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6104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BD55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Other/Mixed/Unstate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9286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4FB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C859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CB2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B828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79D719AF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512E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1C69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White/Caucasia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EC0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49A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42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F464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.1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A746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6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078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36-1.19</w:t>
            </w:r>
          </w:p>
        </w:tc>
      </w:tr>
      <w:tr w:rsidR="000A1210" w:rsidRPr="007E0EC3" w14:paraId="7D946200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3A65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ducation</w:t>
            </w: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1D37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AFB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703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2C1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A7E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EC7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01276D5E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92DC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DB50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Bachelors degree or high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05A4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94A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FD3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21A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0B18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2C324F1C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53DD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1F47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Less than high schoo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AB8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3CF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1.0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C0E6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1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359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830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08-1.59</w:t>
            </w:r>
          </w:p>
        </w:tc>
      </w:tr>
      <w:tr w:rsidR="000A1210" w:rsidRPr="0071066F" w14:paraId="4FBBD32E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A04B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1CC9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High School Diploma or GE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260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DB87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62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87D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1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D72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6036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82-4.25</w:t>
            </w:r>
          </w:p>
        </w:tc>
      </w:tr>
      <w:tr w:rsidR="000A1210" w:rsidRPr="0071066F" w14:paraId="38E9DC5B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6433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E63A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Some College/University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EF8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BBB4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73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CD2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0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D03A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003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95-4.60</w:t>
            </w:r>
          </w:p>
        </w:tc>
      </w:tr>
      <w:tr w:rsidR="000A1210" w:rsidRPr="007E0EC3" w14:paraId="1405B8EF" w14:textId="77777777" w:rsidTr="006E0BB1">
        <w:trPr>
          <w:trHeight w:val="283"/>
        </w:trPr>
        <w:tc>
          <w:tcPr>
            <w:tcW w:w="21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71BC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Income Adequacy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41F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868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F00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C20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D0E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00C3866A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7746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9916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Very Difficul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C6F8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FA2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614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748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239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1066F" w14:paraId="0668CCA1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32F9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6994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Difficul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200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1DB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22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8418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7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504E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9408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24-2.69</w:t>
            </w:r>
          </w:p>
        </w:tc>
      </w:tr>
      <w:tr w:rsidR="000A1210" w:rsidRPr="0071066F" w14:paraId="5C9EA53D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E82B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B5DB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Neither easy nor difficul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4C55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0E1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-.50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EDC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3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F2E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5FD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22-1.64</w:t>
            </w:r>
          </w:p>
        </w:tc>
      </w:tr>
      <w:tr w:rsidR="000A1210" w:rsidRPr="0071066F" w14:paraId="79FEA105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F631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9842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Easy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E960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FA1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65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311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15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4F07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6E12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79-4.68</w:t>
            </w:r>
          </w:p>
        </w:tc>
      </w:tr>
      <w:tr w:rsidR="000A1210" w:rsidRPr="0071066F" w14:paraId="5F557EE5" w14:textId="77777777" w:rsidTr="006E0BB1">
        <w:trPr>
          <w:trHeight w:val="283"/>
        </w:trPr>
        <w:tc>
          <w:tcPr>
            <w:tcW w:w="724" w:type="pct"/>
            <w:tcBorders>
              <w:top w:val="nil"/>
              <w:left w:val="nil"/>
              <w:right w:val="nil"/>
            </w:tcBorders>
            <w:vAlign w:val="center"/>
          </w:tcPr>
          <w:p w14:paraId="38744004" w14:textId="77777777" w:rsidR="000A1210" w:rsidRPr="0071066F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3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EC8B563" w14:textId="77777777" w:rsidR="000A1210" w:rsidRPr="0071066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Very Easy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3924C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5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397046B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3833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vAlign w:val="center"/>
          </w:tcPr>
          <w:p w14:paraId="235519BF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.415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vAlign w:val="center"/>
          </w:tcPr>
          <w:p w14:paraId="12C96A43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vAlign w:val="center"/>
          </w:tcPr>
          <w:p w14:paraId="53FE56D1" w14:textId="77777777" w:rsidR="000A1210" w:rsidRPr="0071066F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1066F">
              <w:rPr>
                <w:rFonts w:ascii="Times New Roman" w:hAnsi="Times New Roman" w:cs="Times New Roman"/>
                <w:bCs/>
                <w:color w:val="000000" w:themeColor="text1"/>
              </w:rPr>
              <w:t>0.58-3.69</w:t>
            </w:r>
          </w:p>
        </w:tc>
      </w:tr>
    </w:tbl>
    <w:p w14:paraId="6DF1F167" w14:textId="799F0258" w:rsidR="000A1210" w:rsidRPr="00242A97" w:rsidRDefault="000A1210" w:rsidP="000A1210">
      <w:pPr>
        <w:spacing w:after="0" w:line="276" w:lineRule="auto"/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143D34">
        <w:rPr>
          <w:rFonts w:ascii="Times New Roman" w:hAnsi="Times New Roman" w:cs="Times New Roman"/>
          <w:sz w:val="24"/>
          <w:szCs w:val="24"/>
        </w:rPr>
        <w:t xml:space="preserve">: </w:t>
      </w:r>
      <w:r w:rsidRPr="0079656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321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21C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321C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0321C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21C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2.86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321C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 xml:space="preserve">01. </w:t>
      </w:r>
      <w:r>
        <w:rPr>
          <w:rFonts w:ascii="Times New Roman" w:hAnsi="Times New Roman" w:cs="Times New Roman"/>
          <w:cap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OR is an adjusted odds ratio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br w:type="page"/>
      </w:r>
      <w:r>
        <w:rPr>
          <w:rFonts w:ascii="Times New Roman" w:hAnsi="Times New Roman" w:cs="Times New Roman"/>
          <w:sz w:val="24"/>
          <w:szCs w:val="24"/>
        </w:rPr>
        <w:t>Supplemental Table 6. Predictors of help-seeking from family and friends to manage cannabis-related problems among past 12-month cannabis consumer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3,209).</w:t>
      </w:r>
    </w:p>
    <w:tbl>
      <w:tblPr>
        <w:tblStyle w:val="TableGrid"/>
        <w:tblW w:w="5074" w:type="pct"/>
        <w:tblLayout w:type="fixed"/>
        <w:tblLook w:val="04A0" w:firstRow="1" w:lastRow="0" w:firstColumn="1" w:lastColumn="0" w:noHBand="0" w:noVBand="1"/>
      </w:tblPr>
      <w:tblGrid>
        <w:gridCol w:w="1355"/>
        <w:gridCol w:w="47"/>
        <w:gridCol w:w="2567"/>
        <w:gridCol w:w="1702"/>
        <w:gridCol w:w="851"/>
        <w:gridCol w:w="851"/>
        <w:gridCol w:w="709"/>
        <w:gridCol w:w="1417"/>
      </w:tblGrid>
      <w:tr w:rsidR="000A1210" w:rsidRPr="00451A3E" w14:paraId="3E4671E0" w14:textId="77777777" w:rsidTr="006E0BB1">
        <w:trPr>
          <w:trHeight w:val="283"/>
        </w:trPr>
        <w:tc>
          <w:tcPr>
            <w:tcW w:w="73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6F0EE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Predictor</w:t>
            </w:r>
          </w:p>
        </w:tc>
        <w:tc>
          <w:tcPr>
            <w:tcW w:w="13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5C5AE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DA1B8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ught Help (%)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1CCE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EE1E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D644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OR</w:t>
            </w:r>
          </w:p>
        </w:tc>
        <w:tc>
          <w:tcPr>
            <w:tcW w:w="7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C362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5% AOR CI</w:t>
            </w:r>
          </w:p>
        </w:tc>
      </w:tr>
      <w:tr w:rsidR="000A1210" w:rsidRPr="00451A3E" w14:paraId="0312ACD1" w14:textId="77777777" w:rsidTr="006E0BB1">
        <w:trPr>
          <w:trHeight w:val="283"/>
        </w:trPr>
        <w:tc>
          <w:tcPr>
            <w:tcW w:w="208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F8B73F2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/>
                <w:color w:val="000000" w:themeColor="text1"/>
              </w:rPr>
              <w:t>Legal Status</w:t>
            </w:r>
          </w:p>
        </w:tc>
        <w:tc>
          <w:tcPr>
            <w:tcW w:w="896" w:type="pct"/>
            <w:tcBorders>
              <w:left w:val="nil"/>
              <w:bottom w:val="nil"/>
              <w:right w:val="nil"/>
            </w:tcBorders>
            <w:vAlign w:val="center"/>
          </w:tcPr>
          <w:p w14:paraId="13EBCF0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5871F74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  <w:vAlign w:val="center"/>
          </w:tcPr>
          <w:p w14:paraId="2728B11E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vAlign w:val="center"/>
          </w:tcPr>
          <w:p w14:paraId="5F1FA09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vAlign w:val="center"/>
          </w:tcPr>
          <w:p w14:paraId="5B5FBE4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A1210" w:rsidRPr="00451A3E" w14:paraId="785A3994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824C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9C8B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Canada (Recreational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3F8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553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E38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06B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7AC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3C11AA03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CF90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9743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US Recreation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B7E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45EE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.18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7E9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.6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8F4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1.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16A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58-2.50</w:t>
            </w:r>
          </w:p>
        </w:tc>
      </w:tr>
      <w:tr w:rsidR="000A1210" w:rsidRPr="00451A3E" w14:paraId="032C6717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13A7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A9FC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US Medic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0AD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330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.48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414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.3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067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1.6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273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61-4.32</w:t>
            </w:r>
          </w:p>
        </w:tc>
      </w:tr>
      <w:tr w:rsidR="000A1210" w:rsidRPr="007E0EC3" w14:paraId="5729844A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855E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40D6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US Illeg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52D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011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1.7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647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11A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5.7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FBE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2.21-14.9</w:t>
            </w:r>
          </w:p>
        </w:tc>
      </w:tr>
      <w:tr w:rsidR="000A1210" w:rsidRPr="007E0EC3" w14:paraId="7446D80F" w14:textId="77777777" w:rsidTr="006E0BB1">
        <w:trPr>
          <w:trHeight w:val="283"/>
        </w:trPr>
        <w:tc>
          <w:tcPr>
            <w:tcW w:w="208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4EDA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Perceived Addictio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D6F7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F03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633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FF8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FA5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1F257675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AC56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46DE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Not at all addicted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948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FB6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260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FB8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F0A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3C6B88C1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26CA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0DBE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A little addicted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FD5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48D480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38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B11C79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3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423579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B38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31-1.51</w:t>
            </w:r>
          </w:p>
        </w:tc>
      </w:tr>
      <w:tr w:rsidR="000A1210" w:rsidRPr="00451A3E" w14:paraId="2DB16D60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22DE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4E73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Very addicted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8DA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824636E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07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7075C3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8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06A4B8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684E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42-2.05</w:t>
            </w:r>
          </w:p>
        </w:tc>
      </w:tr>
      <w:tr w:rsidR="000A1210" w:rsidRPr="00451A3E" w14:paraId="6E639D2E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CB3A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3142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Don’t know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8BDE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6F283C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90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0B6A27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3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9829C85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817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05-3.02</w:t>
            </w:r>
          </w:p>
        </w:tc>
      </w:tr>
      <w:tr w:rsidR="000A1210" w:rsidRPr="007E0EC3" w14:paraId="25786AE6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E8D1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SSIST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9B7A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F62736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3FB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13C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DF7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6D6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451A3E" w14:paraId="0AD8CBFF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BDAB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00DE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23E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69C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8E25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0AA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105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451A3E" w14:paraId="16546385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9D93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E320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Moderat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10A7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FBBF1F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2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83D7B8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5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9B9915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642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31-1.79</w:t>
            </w:r>
          </w:p>
        </w:tc>
      </w:tr>
      <w:tr w:rsidR="000A1210" w:rsidRPr="00451A3E" w14:paraId="7246BBE2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AB00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F5FF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FE6B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AB1F0D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2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7713F1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7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E8E1B7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64D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24-2.79</w:t>
            </w:r>
          </w:p>
        </w:tc>
      </w:tr>
      <w:tr w:rsidR="000A1210" w:rsidRPr="007E0EC3" w14:paraId="14C84BC2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D240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8B28C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681C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456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23E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656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420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6525E658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07F3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D123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16-25 year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201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7C7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2CA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2F2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CA4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26FE25BF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A9CA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92D5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26-35 year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D75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A01DB0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41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43D440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2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D67DD9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DF4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31-1.39</w:t>
            </w:r>
          </w:p>
        </w:tc>
      </w:tr>
      <w:tr w:rsidR="000A1210" w:rsidRPr="00451A3E" w14:paraId="44543892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D58B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286F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36-45 year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1CB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F9E669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037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AD25FD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9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3B44CD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DC3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47-2.29</w:t>
            </w:r>
          </w:p>
        </w:tc>
      </w:tr>
      <w:tr w:rsidR="000A1210" w:rsidRPr="00451A3E" w14:paraId="53FA9025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05EA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C9C9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46-55 year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ED8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4080EC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02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42C1E7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9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B98C4B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ACD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35-2.97</w:t>
            </w:r>
          </w:p>
        </w:tc>
      </w:tr>
      <w:tr w:rsidR="000A1210" w:rsidRPr="00451A3E" w14:paraId="676084F0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D0EE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0D1C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56-65 year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AC1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780A0D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79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CA6B5A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2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293192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3545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51-9.74</w:t>
            </w:r>
          </w:p>
        </w:tc>
      </w:tr>
      <w:tr w:rsidR="000A1210" w:rsidRPr="007E0EC3" w14:paraId="313EA1D8" w14:textId="77777777" w:rsidTr="006E0BB1">
        <w:trPr>
          <w:trHeight w:val="283"/>
        </w:trPr>
        <w:tc>
          <w:tcPr>
            <w:tcW w:w="208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D91B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-at-Birth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DCC8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453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42D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453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EB8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70E5531A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AD97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56B1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A02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394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762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E7C8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B40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7B965FF0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FA5E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AD9B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FBC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234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45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766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1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A4E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41A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33-1.23</w:t>
            </w:r>
          </w:p>
        </w:tc>
      </w:tr>
      <w:tr w:rsidR="000A1210" w:rsidRPr="007E0EC3" w14:paraId="726F436D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6F1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uality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1388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703E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70F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6DA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53B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010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4920F7FC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920D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D477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A79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BEF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26B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DBE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06F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534BAED5" w14:textId="77777777" w:rsidTr="006E0BB1">
        <w:trPr>
          <w:trHeight w:val="349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4D60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12A7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Heterosexua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3BA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3FB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17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A14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.7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116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C33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30-2.37</w:t>
            </w:r>
          </w:p>
        </w:tc>
      </w:tr>
      <w:tr w:rsidR="000A1210" w:rsidRPr="007E0EC3" w14:paraId="5D2A4062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FCCB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thnicity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C24D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ED38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77F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9A2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24E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D3F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102C7839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DC66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0501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Other/Mixed/Unstated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C9E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B61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134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8DF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6B5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06F20678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E76B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BD01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White/Caucasian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8DA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312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002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92F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.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DF1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1.0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A63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51-1.97</w:t>
            </w:r>
          </w:p>
        </w:tc>
      </w:tr>
      <w:tr w:rsidR="000A1210" w:rsidRPr="007E0EC3" w14:paraId="22E0F8B5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E5C4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ducation</w:t>
            </w: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3E36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655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F47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9F3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27D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511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46665E3F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F113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3E04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Bachelors degree or higher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10A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5B9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B5A5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715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7D0E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3438009D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80C2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8591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Less than high school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E58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27BCAA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45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21935A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4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3C2C96E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9F3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52-4.78</w:t>
            </w:r>
          </w:p>
        </w:tc>
      </w:tr>
      <w:tr w:rsidR="000A1210" w:rsidRPr="00451A3E" w14:paraId="350EFF86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60DF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430C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High School Diploma or GED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FCB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BEA1FF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42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FD9859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3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6E6246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7E45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61-3.83</w:t>
            </w:r>
          </w:p>
        </w:tc>
      </w:tr>
      <w:tr w:rsidR="000A1210" w:rsidRPr="00451A3E" w14:paraId="57361FC8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8515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4275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Some College/Universit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557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223F98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88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928F82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0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3C5B668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9F6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94-6.18</w:t>
            </w:r>
          </w:p>
        </w:tc>
      </w:tr>
      <w:tr w:rsidR="000A1210" w:rsidRPr="007E0EC3" w14:paraId="269EF7C9" w14:textId="77777777" w:rsidTr="006E0BB1">
        <w:trPr>
          <w:trHeight w:val="283"/>
        </w:trPr>
        <w:tc>
          <w:tcPr>
            <w:tcW w:w="208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29CD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Income Adequac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8EC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C14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C27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1FA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398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09FC175F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9F7B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F3C5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Very Difficul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AE5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67B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D4F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F11F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2EB8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451A3E" w14:paraId="53EBB103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58C7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85CA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Difficul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526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5A1FFD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02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2E11E2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9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14E440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0760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29-3.28</w:t>
            </w:r>
          </w:p>
        </w:tc>
      </w:tr>
      <w:tr w:rsidR="000A1210" w:rsidRPr="00451A3E" w14:paraId="6780C9C5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9057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21AF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Neither easy nor difficult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12CB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32E134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51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9A70CC6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3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8A1CA5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5CB7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62-4.58</w:t>
            </w:r>
          </w:p>
        </w:tc>
      </w:tr>
      <w:tr w:rsidR="000A1210" w:rsidRPr="00451A3E" w14:paraId="528710B7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7CFB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9109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Easy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D6AB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60C3424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14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D3910A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7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1400299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8911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32-2.32</w:t>
            </w:r>
          </w:p>
        </w:tc>
      </w:tr>
      <w:tr w:rsidR="000A1210" w:rsidRPr="00451A3E" w14:paraId="6A5D1EE6" w14:textId="77777777" w:rsidTr="006E0BB1">
        <w:trPr>
          <w:trHeight w:val="283"/>
        </w:trPr>
        <w:tc>
          <w:tcPr>
            <w:tcW w:w="713" w:type="pct"/>
            <w:tcBorders>
              <w:top w:val="nil"/>
              <w:left w:val="nil"/>
              <w:right w:val="nil"/>
            </w:tcBorders>
            <w:vAlign w:val="center"/>
          </w:tcPr>
          <w:p w14:paraId="22991785" w14:textId="77777777" w:rsidR="000A1210" w:rsidRPr="00451A3E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6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281764" w14:textId="77777777" w:rsidR="000A1210" w:rsidRPr="00451A3E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Very Easy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163B82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0EF5BE73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-.586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0497FB8D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.273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</w:tcPr>
          <w:p w14:paraId="559A056C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vAlign w:val="center"/>
          </w:tcPr>
          <w:p w14:paraId="10CED8BA" w14:textId="77777777" w:rsidR="000A1210" w:rsidRPr="00451A3E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51A3E">
              <w:rPr>
                <w:rFonts w:ascii="Times New Roman" w:hAnsi="Times New Roman" w:cs="Times New Roman"/>
                <w:bCs/>
                <w:color w:val="000000" w:themeColor="text1"/>
              </w:rPr>
              <w:t>0.20-1.59</w:t>
            </w:r>
          </w:p>
        </w:tc>
      </w:tr>
    </w:tbl>
    <w:p w14:paraId="11775AC3" w14:textId="77777777" w:rsidR="000A1210" w:rsidRDefault="000A1210" w:rsidP="000A12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143D34">
        <w:rPr>
          <w:rFonts w:ascii="Times New Roman" w:hAnsi="Times New Roman" w:cs="Times New Roman"/>
          <w:sz w:val="24"/>
          <w:szCs w:val="24"/>
        </w:rPr>
        <w:t xml:space="preserve">: </w:t>
      </w:r>
      <w:r w:rsidRPr="0079656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321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21C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321C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0321C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21C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3.11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321CC">
        <w:rPr>
          <w:rFonts w:ascii="Times New Roman" w:hAnsi="Times New Roman" w:cs="Times New Roman"/>
          <w:sz w:val="24"/>
          <w:szCs w:val="24"/>
        </w:rPr>
        <w:t>&lt; .</w:t>
      </w:r>
      <w:r>
        <w:rPr>
          <w:rFonts w:ascii="Times New Roman" w:hAnsi="Times New Roman" w:cs="Times New Roman"/>
          <w:sz w:val="24"/>
          <w:szCs w:val="24"/>
        </w:rPr>
        <w:t>001. AOR = adjusted odds ratio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E1B253" w14:textId="320AF010" w:rsidR="000A1210" w:rsidRDefault="000A1210" w:rsidP="000A12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7. Predictors of help-seeking from another health professional to manage cannabis-related problems among past 12-month cannabis consumer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3,209).</w:t>
      </w:r>
    </w:p>
    <w:tbl>
      <w:tblPr>
        <w:tblStyle w:val="TableGrid"/>
        <w:tblW w:w="4998" w:type="pct"/>
        <w:tblLayout w:type="fixed"/>
        <w:tblLook w:val="04A0" w:firstRow="1" w:lastRow="0" w:firstColumn="1" w:lastColumn="0" w:noHBand="0" w:noVBand="1"/>
      </w:tblPr>
      <w:tblGrid>
        <w:gridCol w:w="1359"/>
        <w:gridCol w:w="2612"/>
        <w:gridCol w:w="1703"/>
        <w:gridCol w:w="851"/>
        <w:gridCol w:w="709"/>
        <w:gridCol w:w="707"/>
        <w:gridCol w:w="1415"/>
      </w:tblGrid>
      <w:tr w:rsidR="000A1210" w:rsidRPr="005213AD" w14:paraId="05905964" w14:textId="77777777" w:rsidTr="006E0BB1">
        <w:trPr>
          <w:trHeight w:val="283"/>
        </w:trPr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2D892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Predictor</w:t>
            </w:r>
          </w:p>
        </w:tc>
        <w:tc>
          <w:tcPr>
            <w:tcW w:w="13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B1847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9F415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ught Help (%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9C55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4CA0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6B76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OR</w:t>
            </w: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6838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5% AOR CI</w:t>
            </w:r>
          </w:p>
        </w:tc>
      </w:tr>
      <w:tr w:rsidR="000A1210" w:rsidRPr="007E0EC3" w14:paraId="4471307B" w14:textId="77777777" w:rsidTr="006E0BB1">
        <w:trPr>
          <w:trHeight w:val="283"/>
        </w:trPr>
        <w:tc>
          <w:tcPr>
            <w:tcW w:w="212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C1FD2A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Legal Status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vAlign w:val="center"/>
          </w:tcPr>
          <w:p w14:paraId="6619F1B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0C5A37C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vAlign w:val="center"/>
          </w:tcPr>
          <w:p w14:paraId="7C1A4EF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8" w:type="pct"/>
            <w:tcBorders>
              <w:left w:val="nil"/>
              <w:bottom w:val="nil"/>
              <w:right w:val="nil"/>
            </w:tcBorders>
            <w:vAlign w:val="center"/>
          </w:tcPr>
          <w:p w14:paraId="18534D3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  <w:vAlign w:val="center"/>
          </w:tcPr>
          <w:p w14:paraId="4EC7075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A1210" w:rsidRPr="005213AD" w14:paraId="6C8A0BBF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A80A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5ACE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Canada (Recreational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5C2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999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C8E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C8A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43A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197C1EF0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9381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6BBD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US Recreation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347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589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-.07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164E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7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A7C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9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018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57-1.51</w:t>
            </w:r>
          </w:p>
        </w:tc>
      </w:tr>
      <w:tr w:rsidR="000A1210" w:rsidRPr="005213AD" w14:paraId="1141615D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ABF0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EC5B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US Medic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348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E8BA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-.19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9CE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5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DC5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8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811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44-1.52</w:t>
            </w:r>
          </w:p>
        </w:tc>
      </w:tr>
      <w:tr w:rsidR="000A1210" w:rsidRPr="005213AD" w14:paraId="2BFCD610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EDC0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A4BC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US Illeg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8CC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596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-.64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C8D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1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D23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7A97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24-1.17</w:t>
            </w:r>
          </w:p>
        </w:tc>
      </w:tr>
      <w:tr w:rsidR="000A1210" w:rsidRPr="005213AD" w14:paraId="7A7F5564" w14:textId="77777777" w:rsidTr="006E0BB1">
        <w:trPr>
          <w:trHeight w:val="283"/>
        </w:trPr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EA2C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/>
                <w:color w:val="000000" w:themeColor="text1"/>
              </w:rPr>
              <w:t>Perceived Addictio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62F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746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332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D91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78F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590D90D1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E51A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CF04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Not at all addic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AB9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8AB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534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4DE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288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290A78C4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90BE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BBA9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A little addic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3F4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3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3EF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45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98D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2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47A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385F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78-3.23</w:t>
            </w:r>
          </w:p>
        </w:tc>
      </w:tr>
      <w:tr w:rsidR="000A1210" w:rsidRPr="007E0EC3" w14:paraId="0870E0EE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D265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2257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Very addic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3F8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/>
              </w:rPr>
              <w:t>9.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8C7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/>
              </w:rPr>
              <w:t>.83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8A5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.0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448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/>
              </w:rPr>
              <w:t>2.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E51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1.12-4.72</w:t>
            </w:r>
          </w:p>
        </w:tc>
      </w:tr>
      <w:tr w:rsidR="000A1210" w:rsidRPr="005213AD" w14:paraId="65CC75C7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ACB3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4F9B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Don’t know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BB7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62A7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34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70C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6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EFB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F12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29-6.95</w:t>
            </w:r>
          </w:p>
        </w:tc>
      </w:tr>
      <w:tr w:rsidR="000A1210" w:rsidRPr="007E0EC3" w14:paraId="063F1A45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42DC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SSIST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DD84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0AD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882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AE5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EA3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0D8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5213AD" w14:paraId="1BEFE6BA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6B16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F04D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947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431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E43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707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3DD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5213AD" w14:paraId="36C42D1B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38F2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91C7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Moderat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4E6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4.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318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61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7C3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0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D34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8FF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28-1.06</w:t>
            </w:r>
          </w:p>
        </w:tc>
      </w:tr>
      <w:tr w:rsidR="000A1210" w:rsidRPr="005213AD" w14:paraId="66361268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4325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B037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1CA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9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F10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62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B85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2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8B1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0FBA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18-1.55</w:t>
            </w:r>
          </w:p>
        </w:tc>
      </w:tr>
      <w:tr w:rsidR="000A1210" w:rsidRPr="005213AD" w14:paraId="27101DE7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16B2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7F42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E397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DED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ABE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7F3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110F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42FDFDD3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FC43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6BE9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16-2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8DC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033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80F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724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91C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2B918960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62C4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CE3E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26-3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26F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E6A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14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A5A7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6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E3B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BA7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51-1.48</w:t>
            </w:r>
          </w:p>
        </w:tc>
      </w:tr>
      <w:tr w:rsidR="000A1210" w:rsidRPr="007E0EC3" w14:paraId="75028589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046A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167F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36-4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E4A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2.1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837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.85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9F6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582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C88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24-0.77</w:t>
            </w:r>
          </w:p>
        </w:tc>
      </w:tr>
      <w:tr w:rsidR="000A1210" w:rsidRPr="005213AD" w14:paraId="168BD1F1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E16F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6B83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46-5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7B1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473F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15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1B9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6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883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114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53-2.57</w:t>
            </w:r>
          </w:p>
        </w:tc>
      </w:tr>
      <w:tr w:rsidR="000A1210" w:rsidRPr="005213AD" w14:paraId="0358C4FE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D08A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E446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56-65 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165E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CBD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35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0F8E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65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935F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AD1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15-3.33</w:t>
            </w:r>
          </w:p>
        </w:tc>
      </w:tr>
      <w:tr w:rsidR="000A1210" w:rsidRPr="007E0EC3" w14:paraId="4B73FAD3" w14:textId="77777777" w:rsidTr="006E0BB1">
        <w:trPr>
          <w:trHeight w:val="283"/>
        </w:trPr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E6E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-at-Birth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8F8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C14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749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F25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DF7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054B66CF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50A3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4AD6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FAD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.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D0C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ADB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4BE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8B6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57DAB215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CBFF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C356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A1F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836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34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D82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14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7D8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4A2E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89-2.27</w:t>
            </w:r>
          </w:p>
        </w:tc>
      </w:tr>
      <w:tr w:rsidR="000A1210" w:rsidRPr="007E0EC3" w14:paraId="0845D89C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B4B4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uality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5EDF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3FB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495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230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2D2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8C0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384B5492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8ED7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DAD3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88E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AF6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20CA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A53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4C4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13886FF2" w14:textId="77777777" w:rsidTr="006E0BB1">
        <w:trPr>
          <w:trHeight w:val="349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41BA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4A80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Heterosexua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C06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25B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39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236A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2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55C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1.4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8217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79-2.77</w:t>
            </w:r>
          </w:p>
        </w:tc>
      </w:tr>
      <w:tr w:rsidR="000A1210" w:rsidRPr="007E0EC3" w14:paraId="0E8C2AED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443E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thnicity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FA9B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DE5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1EE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4A1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7E3A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E68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5F84C23B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78D3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0F5E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Other/Mixed/Unstat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656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517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4B0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D907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D60F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19E0BA10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47E6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FCB2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White/Caucasia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371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886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-.10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A41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6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3F8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9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0B5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57-1.43</w:t>
            </w:r>
          </w:p>
        </w:tc>
      </w:tr>
      <w:tr w:rsidR="000A1210" w:rsidRPr="005213AD" w14:paraId="1DD9F2FC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A6CB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/>
                <w:color w:val="000000" w:themeColor="text1"/>
              </w:rPr>
              <w:t>Education</w:t>
            </w: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8F51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DA8A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97E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71F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323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B91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0852F6D0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624C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D2A7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Bachelors degree or higher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C30B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242A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3BDF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AC7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609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323C5784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32EC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6BC3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Less than high school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049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D14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38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00F1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3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D71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A0B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32-1.45</w:t>
            </w:r>
          </w:p>
        </w:tc>
      </w:tr>
      <w:tr w:rsidR="000A1210" w:rsidRPr="007E0EC3" w14:paraId="7C5AD547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2929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EB4D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High School Diploma/ GED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C7E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EE7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.75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32C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D77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3F9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26-0.86</w:t>
            </w:r>
          </w:p>
        </w:tc>
      </w:tr>
      <w:tr w:rsidR="000A1210" w:rsidRPr="005213AD" w14:paraId="2F6943FC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F902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9114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Some College/University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6D73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D60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45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B11F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.2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BF4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493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31-1.29</w:t>
            </w:r>
          </w:p>
        </w:tc>
      </w:tr>
      <w:tr w:rsidR="000A1210" w:rsidRPr="007E0EC3" w14:paraId="3D3D5753" w14:textId="77777777" w:rsidTr="006E0BB1">
        <w:trPr>
          <w:trHeight w:val="283"/>
        </w:trPr>
        <w:tc>
          <w:tcPr>
            <w:tcW w:w="21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F595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Income Adequacy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499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240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1C9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D21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217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70474B94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F27A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1EAA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Very Difficul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52C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48E0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962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919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DFCB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5213AD" w14:paraId="29F87D42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6EFD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D46C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Difficul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B1E7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45A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07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AE4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8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6DE8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1E05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49-2.35</w:t>
            </w:r>
          </w:p>
        </w:tc>
      </w:tr>
      <w:tr w:rsidR="000A1210" w:rsidRPr="005213AD" w14:paraId="302063D4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25D8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9347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Neither easy nor difficult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F36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330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06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269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8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DA9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4A8A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47-2.38</w:t>
            </w:r>
          </w:p>
        </w:tc>
      </w:tr>
      <w:tr w:rsidR="000A1210" w:rsidRPr="005213AD" w14:paraId="3CA6E69A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91BB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AB58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Easy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24D7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05B9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0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7E3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9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24E6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522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49-2.03</w:t>
            </w:r>
          </w:p>
        </w:tc>
      </w:tr>
      <w:tr w:rsidR="000A1210" w:rsidRPr="005213AD" w14:paraId="7E69D903" w14:textId="77777777" w:rsidTr="006E0BB1">
        <w:trPr>
          <w:trHeight w:val="283"/>
        </w:trPr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14:paraId="69E96C46" w14:textId="77777777" w:rsidR="000A1210" w:rsidRPr="005213AD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96" w:type="pct"/>
            <w:tcBorders>
              <w:top w:val="nil"/>
              <w:left w:val="nil"/>
              <w:right w:val="nil"/>
            </w:tcBorders>
            <w:vAlign w:val="center"/>
          </w:tcPr>
          <w:p w14:paraId="3AEB9A76" w14:textId="77777777" w:rsidR="000A1210" w:rsidRPr="005213AD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Very Easy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18352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1867D48E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-.095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14:paraId="6252177D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.78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14:paraId="025BF054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vAlign w:val="center"/>
          </w:tcPr>
          <w:p w14:paraId="1C1F78CC" w14:textId="77777777" w:rsidR="000A1210" w:rsidRPr="005213AD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0.46-1.81</w:t>
            </w:r>
          </w:p>
        </w:tc>
      </w:tr>
    </w:tbl>
    <w:p w14:paraId="3DB7540E" w14:textId="77777777" w:rsidR="000A1210" w:rsidRDefault="000A1210" w:rsidP="000A12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656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321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21C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8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321C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0321C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21C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2.20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0321CC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. AOR = adjusted odds ratio.</w:t>
      </w:r>
    </w:p>
    <w:p w14:paraId="3D20829D" w14:textId="055CA5AF" w:rsidR="000A1210" w:rsidRDefault="000A1210" w:rsidP="000A12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8. Predictors of help-seeking from an online website to manage cannabis-related problems among past 12-month cannabis consumer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13,209).</w:t>
      </w:r>
    </w:p>
    <w:tbl>
      <w:tblPr>
        <w:tblStyle w:val="TableGrid"/>
        <w:tblW w:w="4998" w:type="pct"/>
        <w:tblLayout w:type="fixed"/>
        <w:tblLook w:val="04A0" w:firstRow="1" w:lastRow="0" w:firstColumn="1" w:lastColumn="0" w:noHBand="0" w:noVBand="1"/>
      </w:tblPr>
      <w:tblGrid>
        <w:gridCol w:w="1380"/>
        <w:gridCol w:w="43"/>
        <w:gridCol w:w="2550"/>
        <w:gridCol w:w="1701"/>
        <w:gridCol w:w="851"/>
        <w:gridCol w:w="713"/>
        <w:gridCol w:w="700"/>
        <w:gridCol w:w="1418"/>
      </w:tblGrid>
      <w:tr w:rsidR="000A1210" w:rsidRPr="00126738" w14:paraId="27D16FCF" w14:textId="77777777" w:rsidTr="006E0BB1">
        <w:trPr>
          <w:trHeight w:val="283"/>
        </w:trPr>
        <w:tc>
          <w:tcPr>
            <w:tcW w:w="76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F9F99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Predictor</w:t>
            </w:r>
          </w:p>
        </w:tc>
        <w:tc>
          <w:tcPr>
            <w:tcW w:w="1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A6CE6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095D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ught Help (%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1FEC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6DFD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54D7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OR</w:t>
            </w: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A71E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5% AOR CI</w:t>
            </w:r>
          </w:p>
        </w:tc>
      </w:tr>
      <w:tr w:rsidR="000A1210" w:rsidRPr="007E0EC3" w14:paraId="3518EB19" w14:textId="77777777" w:rsidTr="006E0BB1">
        <w:trPr>
          <w:trHeight w:val="283"/>
        </w:trPr>
        <w:tc>
          <w:tcPr>
            <w:tcW w:w="212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8BB2274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Legal Status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vAlign w:val="center"/>
          </w:tcPr>
          <w:p w14:paraId="2E25963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73002F7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  <w:vAlign w:val="center"/>
          </w:tcPr>
          <w:p w14:paraId="6929DB9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  <w:vAlign w:val="center"/>
          </w:tcPr>
          <w:p w14:paraId="05DB321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vAlign w:val="center"/>
          </w:tcPr>
          <w:p w14:paraId="451E43B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A1210" w:rsidRPr="00126738" w14:paraId="02BCF76C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DE39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F6C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Canada (Recreational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90A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AA6B97">
              <w:rPr>
                <w:rFonts w:ascii="Times New Roman" w:hAnsi="Times New Roman" w:cs="Times New Roman"/>
                <w:bCs/>
                <w:color w:val="000000" w:themeColor="text1"/>
              </w:rPr>
              <w:t>2.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FDA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1AE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057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F33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520211C4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A26F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38A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Recreation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E4E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AA6B97">
              <w:rPr>
                <w:rFonts w:ascii="Times New Roman" w:hAnsi="Times New Roman" w:cs="Times New Roman"/>
                <w:bCs/>
                <w:color w:val="000000" w:themeColor="text1"/>
              </w:rPr>
              <w:t>3.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B53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7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46F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7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43D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0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DF0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65-1.80</w:t>
            </w:r>
          </w:p>
        </w:tc>
      </w:tr>
      <w:tr w:rsidR="000A1210" w:rsidRPr="00126738" w14:paraId="6AD31016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8091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17E3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Medic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37C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B99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9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DB4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5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061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2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A60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65-2.27</w:t>
            </w:r>
          </w:p>
        </w:tc>
      </w:tr>
      <w:tr w:rsidR="000A1210" w:rsidRPr="00126738" w14:paraId="793F6CE1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FDC6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706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Illeg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8A6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102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2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31E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4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82A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ED5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65-2.93</w:t>
            </w:r>
          </w:p>
        </w:tc>
      </w:tr>
      <w:tr w:rsidR="000A1210" w:rsidRPr="00126738" w14:paraId="3EB0D796" w14:textId="77777777" w:rsidTr="006E0BB1">
        <w:trPr>
          <w:trHeight w:val="283"/>
        </w:trPr>
        <w:tc>
          <w:tcPr>
            <w:tcW w:w="21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EAF4" w14:textId="77777777" w:rsidR="000A1210" w:rsidRPr="007A344F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A344F">
              <w:rPr>
                <w:rFonts w:ascii="Times New Roman" w:hAnsi="Times New Roman" w:cs="Times New Roman"/>
                <w:bCs/>
                <w:color w:val="000000" w:themeColor="text1"/>
              </w:rPr>
              <w:t>Perceived Addictio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45D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3F1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18D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E06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BA0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68DCFEB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6ECF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C27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Not at all addic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D26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9ED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828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9E5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B67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0789614A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385F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71B8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A little addic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9E8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40B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7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C5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8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E1D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091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56-2.06</w:t>
            </w:r>
          </w:p>
        </w:tc>
      </w:tr>
      <w:tr w:rsidR="000A1210" w:rsidRPr="00126738" w14:paraId="75971C09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096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C29A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addic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6B2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0.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B5D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68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0BC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6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6F3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707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62-2.28</w:t>
            </w:r>
          </w:p>
        </w:tc>
      </w:tr>
      <w:tr w:rsidR="000A1210" w:rsidRPr="007E0EC3" w14:paraId="00459CDF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810D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AC42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Don’t kn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465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1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E30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2.6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52B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F68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17F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01-0.68</w:t>
            </w:r>
          </w:p>
        </w:tc>
      </w:tr>
      <w:tr w:rsidR="000A1210" w:rsidRPr="00115B41" w14:paraId="71C94D44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D774" w14:textId="77777777" w:rsidR="000A1210" w:rsidRPr="00115B41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15B41">
              <w:rPr>
                <w:rFonts w:ascii="Times New Roman" w:hAnsi="Times New Roman" w:cs="Times New Roman"/>
                <w:b/>
                <w:color w:val="000000" w:themeColor="text1"/>
              </w:rPr>
              <w:t>ASSIST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38B6" w14:textId="77777777" w:rsidR="000A1210" w:rsidRPr="00115B41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6F7A" w14:textId="77777777" w:rsidR="000A1210" w:rsidRPr="00115B41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9647" w14:textId="77777777" w:rsidR="000A1210" w:rsidRPr="00115B41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FE68" w14:textId="77777777" w:rsidR="000A1210" w:rsidRPr="00115B41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A2BC" w14:textId="77777777" w:rsidR="000A1210" w:rsidRPr="00115B41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0707" w14:textId="77777777" w:rsidR="000A1210" w:rsidRPr="00115B41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</w:p>
        </w:tc>
      </w:tr>
      <w:tr w:rsidR="000A1210" w:rsidRPr="00126738" w14:paraId="5F8F1881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0C9C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8D8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00C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CDD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EBD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F05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238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126738" w14:paraId="4655B58E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E46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3D12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Moderat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C19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6.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A6D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.90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FF3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.0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9F8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8B0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5-5.27</w:t>
            </w:r>
          </w:p>
        </w:tc>
      </w:tr>
      <w:tr w:rsidR="000A1210" w:rsidRPr="00126738" w14:paraId="28A4B2BC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E7E5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17D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ig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FF7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AE8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6EA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8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B41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802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6-3.52</w:t>
            </w:r>
          </w:p>
        </w:tc>
      </w:tr>
      <w:tr w:rsidR="000A1210" w:rsidRPr="007E0EC3" w14:paraId="27A2F039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AA37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EA9A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01F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444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BA1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13C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5F8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6ADB6433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924D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546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6-2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221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1C4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ABE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736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C54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2B362FE8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DAD4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033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26-3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DC6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0E4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23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39F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E06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565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6-1.35</w:t>
            </w:r>
          </w:p>
        </w:tc>
      </w:tr>
      <w:tr w:rsidR="000A1210" w:rsidRPr="00126738" w14:paraId="13F93C1B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AB20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CE48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36-4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69F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D8F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48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147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CA3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77E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5-1.11</w:t>
            </w:r>
          </w:p>
        </w:tc>
      </w:tr>
      <w:tr w:rsidR="000A1210" w:rsidRPr="00126738" w14:paraId="68E243ED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8118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52C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46-5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8D1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607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05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FA1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9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F8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DD5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0-2.27</w:t>
            </w:r>
          </w:p>
        </w:tc>
      </w:tr>
      <w:tr w:rsidR="000A1210" w:rsidRPr="00126738" w14:paraId="1C562206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C0B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788F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56-65 year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BE2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741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1.36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AB9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9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BF8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8BF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05-1.27</w:t>
            </w:r>
          </w:p>
        </w:tc>
      </w:tr>
      <w:tr w:rsidR="000A1210" w:rsidRPr="00126738" w14:paraId="5078EFF4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FD9F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Sex-at-Birth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9481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E73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E8D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B6E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AA1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283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3C83326C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407A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642F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2D1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0F1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A3E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A82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FF6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E0EC3" w14:paraId="0996A775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1EB2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54C0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2B8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DBE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.61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B1C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.0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64C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052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34-0.87</w:t>
            </w:r>
          </w:p>
        </w:tc>
      </w:tr>
      <w:tr w:rsidR="000A1210" w:rsidRPr="007E0EC3" w14:paraId="55A15D9B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DCA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uality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4EB4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220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A8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C5B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0E4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F17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44BDF7D6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F055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AB5F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21B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714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833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813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A87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FF1EB40" w14:textId="77777777" w:rsidTr="006E0BB1">
        <w:trPr>
          <w:trHeight w:val="349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B591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59F0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eterosexua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12F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8D1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32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832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27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DE3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7BB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1-1.29</w:t>
            </w:r>
          </w:p>
        </w:tc>
      </w:tr>
      <w:tr w:rsidR="000A1210" w:rsidRPr="007E0EC3" w14:paraId="4BBEB0E8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C7B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thnicity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E28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962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2D5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392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38C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F93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531388AF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8188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22A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Other/Mixed/Unsta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88B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57E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4CC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03D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AE1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64C7AB19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787E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4839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White/Caucasia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935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3CC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47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E6D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0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DCC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EF9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97-2.67</w:t>
            </w:r>
          </w:p>
        </w:tc>
      </w:tr>
      <w:tr w:rsidR="000A1210" w:rsidRPr="007E0EC3" w14:paraId="5EFFEC14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CFF9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ducation</w:t>
            </w: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60E5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F81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C44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77D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6F7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AFE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7A45476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B4F4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A78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213AD">
              <w:rPr>
                <w:rFonts w:ascii="Times New Roman" w:hAnsi="Times New Roman" w:cs="Times New Roman"/>
                <w:bCs/>
                <w:color w:val="000000" w:themeColor="text1"/>
              </w:rPr>
              <w:t>Bachelors degree or high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599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637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32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BA2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E9A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4700B8C9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F8B4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CFF6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Less than high schoo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B72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3CF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737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E1F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DC8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ECA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21-1.12</w:t>
            </w:r>
          </w:p>
        </w:tc>
      </w:tr>
      <w:tr w:rsidR="000A1210" w:rsidRPr="00126738" w14:paraId="6BB3D56C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CE3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BE1E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igh School Diploma or G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7B6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4FC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17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5CB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5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B76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169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4-1.60</w:t>
            </w:r>
          </w:p>
        </w:tc>
      </w:tr>
      <w:tr w:rsidR="000A1210" w:rsidRPr="00126738" w14:paraId="5905E5F6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902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6AF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Some College/Univers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DD3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96B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13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A6C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6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08A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3CD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6-1.66</w:t>
            </w:r>
          </w:p>
        </w:tc>
      </w:tr>
      <w:tr w:rsidR="000A1210" w:rsidRPr="007E0EC3" w14:paraId="14C2A73C" w14:textId="77777777" w:rsidTr="006E0BB1">
        <w:trPr>
          <w:trHeight w:val="283"/>
        </w:trPr>
        <w:tc>
          <w:tcPr>
            <w:tcW w:w="212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F0BF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Income Adequac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7BC2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270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E3D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FCE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0F4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51B55B9D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6D5C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1D9D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Difficul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FCE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273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9DF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607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0E4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F061FB7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865B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0F40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Difficul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DAF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67C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11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274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8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6F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237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5-2.23</w:t>
            </w:r>
          </w:p>
        </w:tc>
      </w:tr>
      <w:tr w:rsidR="000A1210" w:rsidRPr="00126738" w14:paraId="2B5418F4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6BA6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93AC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Neither easy nor difficul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1B8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E9F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3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226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7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38D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244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52-2.56</w:t>
            </w:r>
          </w:p>
        </w:tc>
      </w:tr>
      <w:tr w:rsidR="000A1210" w:rsidRPr="00126738" w14:paraId="1A38DF1D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1C09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657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Eas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DBD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  <w:r w:rsidRPr="00AA6B97">
              <w:rPr>
                <w:rFonts w:ascii="Times New Roman" w:hAnsi="Times New Roman" w:cs="Times New Roman"/>
                <w:bCs/>
                <w:color w:val="000000" w:themeColor="text1"/>
              </w:rPr>
              <w:t>3.0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0E9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27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986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49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BAE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C8F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5-1.67</w:t>
            </w:r>
          </w:p>
        </w:tc>
      </w:tr>
      <w:tr w:rsidR="000A1210" w:rsidRPr="00126738" w14:paraId="1070D705" w14:textId="77777777" w:rsidTr="006E0BB1">
        <w:trPr>
          <w:trHeight w:val="283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4095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6419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Easy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F1D8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9.1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D0F5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048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1B4F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9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89BC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D340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4-2.06</w:t>
            </w:r>
          </w:p>
        </w:tc>
      </w:tr>
    </w:tbl>
    <w:p w14:paraId="53F58766" w14:textId="77777777" w:rsidR="000A1210" w:rsidRDefault="000A1210" w:rsidP="000A12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E7CE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9656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321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21C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321C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0321C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21C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3.14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321CC">
        <w:rPr>
          <w:rFonts w:ascii="Times New Roman" w:hAnsi="Times New Roman" w:cs="Times New Roman"/>
          <w:sz w:val="24"/>
          <w:szCs w:val="24"/>
        </w:rPr>
        <w:t>&lt; .0</w:t>
      </w:r>
      <w:r>
        <w:rPr>
          <w:rFonts w:ascii="Times New Roman" w:hAnsi="Times New Roman" w:cs="Times New Roman"/>
          <w:sz w:val="24"/>
          <w:szCs w:val="24"/>
        </w:rPr>
        <w:t>01. AOR = adjusted odds ratio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5830D2" w14:textId="1916A605" w:rsidR="000A1210" w:rsidRDefault="000A1210" w:rsidP="000A121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9. Predictors of help-seeking from a telephone helpline to manage cannabis-related problems among past 12-month cannabis consumers (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3,209).</w:t>
      </w:r>
    </w:p>
    <w:tbl>
      <w:tblPr>
        <w:tblStyle w:val="TableGrid"/>
        <w:tblW w:w="5074" w:type="pct"/>
        <w:tblLayout w:type="fixed"/>
        <w:tblLook w:val="04A0" w:firstRow="1" w:lastRow="0" w:firstColumn="1" w:lastColumn="0" w:noHBand="0" w:noVBand="1"/>
      </w:tblPr>
      <w:tblGrid>
        <w:gridCol w:w="1359"/>
        <w:gridCol w:w="32"/>
        <w:gridCol w:w="2578"/>
        <w:gridCol w:w="1700"/>
        <w:gridCol w:w="853"/>
        <w:gridCol w:w="849"/>
        <w:gridCol w:w="709"/>
        <w:gridCol w:w="1419"/>
      </w:tblGrid>
      <w:tr w:rsidR="000A1210" w:rsidRPr="00126738" w14:paraId="259DB2EE" w14:textId="77777777" w:rsidTr="006E0BB1">
        <w:trPr>
          <w:trHeight w:val="283"/>
        </w:trPr>
        <w:tc>
          <w:tcPr>
            <w:tcW w:w="73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596D3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Predictor</w:t>
            </w:r>
          </w:p>
        </w:tc>
        <w:tc>
          <w:tcPr>
            <w:tcW w:w="13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7C868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040F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ught Help (%)</w:t>
            </w: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9B91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β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EFAF3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2438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AOR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5446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95% AOR CI</w:t>
            </w:r>
          </w:p>
        </w:tc>
      </w:tr>
      <w:tr w:rsidR="000A1210" w:rsidRPr="007E0EC3" w14:paraId="074F3E1B" w14:textId="77777777" w:rsidTr="006E0BB1">
        <w:trPr>
          <w:trHeight w:val="283"/>
        </w:trPr>
        <w:tc>
          <w:tcPr>
            <w:tcW w:w="208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DE61EF1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Legal Status</w:t>
            </w: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  <w:vAlign w:val="center"/>
          </w:tcPr>
          <w:p w14:paraId="703DCC2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</w:tcPr>
          <w:p w14:paraId="0DCDF4C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vAlign w:val="center"/>
          </w:tcPr>
          <w:p w14:paraId="3133118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vAlign w:val="center"/>
          </w:tcPr>
          <w:p w14:paraId="0F349FE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vAlign w:val="center"/>
          </w:tcPr>
          <w:p w14:paraId="70E7CA7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</w:p>
        </w:tc>
      </w:tr>
      <w:tr w:rsidR="000A1210" w:rsidRPr="00126738" w14:paraId="1326049D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437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D64B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Canada (Recreational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EAD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193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ED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D9B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68D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4B60900E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A72B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F5EF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Recreationa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BF7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485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27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EA5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3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855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3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441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71-2.42</w:t>
            </w:r>
          </w:p>
        </w:tc>
      </w:tr>
      <w:tr w:rsidR="000A1210" w:rsidRPr="00126738" w14:paraId="2DB56F93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5788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CC3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Medica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D1E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D9F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47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A7A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2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D5B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8BF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73-3.51</w:t>
            </w:r>
          </w:p>
        </w:tc>
      </w:tr>
      <w:tr w:rsidR="000A1210" w:rsidRPr="00126738" w14:paraId="5313539A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17C5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B15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US Illega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291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A3C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53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371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2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8A0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7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277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65-4.47</w:t>
            </w:r>
          </w:p>
        </w:tc>
      </w:tr>
      <w:tr w:rsidR="000A1210" w:rsidRPr="007E0EC3" w14:paraId="7C195728" w14:textId="77777777" w:rsidTr="006E0BB1">
        <w:trPr>
          <w:trHeight w:val="283"/>
        </w:trPr>
        <w:tc>
          <w:tcPr>
            <w:tcW w:w="208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2472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Perceived Addicti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F9A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B6D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25E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F9E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6E8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5370A6EC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8E1E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0703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Not at all addicte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F08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6CB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78E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313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173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22A4828A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A02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9C2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A little addicte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CB7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E77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6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28C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8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39C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72B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7-2.41</w:t>
            </w:r>
          </w:p>
        </w:tc>
      </w:tr>
      <w:tr w:rsidR="000A1210" w:rsidRPr="00126738" w14:paraId="412C6186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BA7B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CC10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addicte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51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6.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393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88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B91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8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41E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A1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9-2.45</w:t>
            </w:r>
          </w:p>
        </w:tc>
      </w:tr>
      <w:tr w:rsidR="000A1210" w:rsidRPr="00126738" w14:paraId="1D625E0C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163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03B8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Don’t kno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705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039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91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6C7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41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B1C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0C3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04-3.66</w:t>
            </w:r>
          </w:p>
        </w:tc>
      </w:tr>
      <w:tr w:rsidR="000A1210" w:rsidRPr="00126738" w14:paraId="241E5BCD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BCC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ASSIST</w:t>
            </w: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6CD6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527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86E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1B3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076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199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126738" w14:paraId="204F3195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9121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67AC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Low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EC4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365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79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984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A7B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highlight w:val="yellow"/>
              </w:rPr>
            </w:pPr>
          </w:p>
        </w:tc>
      </w:tr>
      <w:tr w:rsidR="000A1210" w:rsidRPr="007E0EC3" w14:paraId="6D1A0E3D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D369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120E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4B5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3.4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776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2.6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C85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6E1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98C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3.56-62.1</w:t>
            </w:r>
          </w:p>
        </w:tc>
      </w:tr>
      <w:tr w:rsidR="000A1210" w:rsidRPr="007E0EC3" w14:paraId="4D926830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3558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3C20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523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2.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09D4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3.1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01E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C65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00F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4.80-124</w:t>
            </w:r>
          </w:p>
        </w:tc>
      </w:tr>
      <w:tr w:rsidR="000A1210" w:rsidRPr="007E0EC3" w14:paraId="11EFD569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CC76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883D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3692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518A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D99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255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1A6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38ACEA44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D78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A989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6-25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CAA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595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FF7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E7A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85D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9705580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0606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ED6C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26-35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088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D0A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5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481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8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E8D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E46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1-3.38</w:t>
            </w:r>
          </w:p>
        </w:tc>
      </w:tr>
      <w:tr w:rsidR="000A1210" w:rsidRPr="00126738" w14:paraId="23070740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D78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5F10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36-45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8B3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320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21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960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5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6A8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B0C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9-3.41</w:t>
            </w:r>
          </w:p>
        </w:tc>
      </w:tr>
      <w:tr w:rsidR="000A1210" w:rsidRPr="00126738" w14:paraId="2E570586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F6FE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58D3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46-55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555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D244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13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296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7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74A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4BF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25-1.81</w:t>
            </w:r>
          </w:p>
        </w:tc>
      </w:tr>
      <w:tr w:rsidR="000A1210" w:rsidRPr="00126738" w14:paraId="3742B5B2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ACA3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C39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56-65 ye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E0D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EE1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1.1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2C4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26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12B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A54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4-2.34</w:t>
            </w:r>
          </w:p>
        </w:tc>
      </w:tr>
      <w:tr w:rsidR="000A1210" w:rsidRPr="007E0EC3" w14:paraId="6160D349" w14:textId="77777777" w:rsidTr="006E0BB1">
        <w:trPr>
          <w:trHeight w:val="283"/>
        </w:trPr>
        <w:tc>
          <w:tcPr>
            <w:tcW w:w="208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3A05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-at-Birth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88D1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79D8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049F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3E9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F48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31C86077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8058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8E3A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Mal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343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FAF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209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BC8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D8F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1F587405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870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E50D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Femal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E9C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712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23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BFC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3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F9E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7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27D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6-1.36</w:t>
            </w:r>
          </w:p>
        </w:tc>
      </w:tr>
      <w:tr w:rsidR="000A1210" w:rsidRPr="007E0EC3" w14:paraId="0F6D6E2D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A289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Sexuality</w:t>
            </w: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1684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C15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C67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316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0D2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29AB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0FBBE681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5AC8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B1D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DF9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977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94E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4D5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D4C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29F9DB07" w14:textId="77777777" w:rsidTr="006E0BB1">
        <w:trPr>
          <w:trHeight w:val="349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AD0B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5217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eterosexua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270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10B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31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F58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4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385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3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954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59-3.18</w:t>
            </w:r>
          </w:p>
        </w:tc>
      </w:tr>
      <w:tr w:rsidR="000A1210" w:rsidRPr="007E0EC3" w14:paraId="35BD6648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565C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Ethnicity</w:t>
            </w: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F7D0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D21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6293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46F0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657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5ED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49FA25DC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A6C2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28B6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Other/Mixed/Unstate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857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EF2A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078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CE1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02F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556C0491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3820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D6E1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White/Caucasia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328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649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24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CE8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.4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F1D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1.2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83A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71-2.29</w:t>
            </w:r>
          </w:p>
        </w:tc>
      </w:tr>
      <w:tr w:rsidR="000A1210" w:rsidRPr="00126738" w14:paraId="032148AC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0E5C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/>
                <w:color w:val="000000" w:themeColor="text1"/>
              </w:rPr>
              <w:t>Education</w:t>
            </w: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B789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F3F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F5F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FD4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40E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217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36B75501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B1EC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707E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Bachelors degree or highe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86B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C8F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907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D0F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30A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7E0EC3" w14:paraId="7439F20D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D524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8E63" w14:textId="77777777" w:rsidR="000A1210" w:rsidRPr="007E0EC3" w:rsidRDefault="000A1210" w:rsidP="006E0B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02A4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D0F9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-1.0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A3BE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.0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8E3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6D76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color w:val="000000" w:themeColor="text1"/>
              </w:rPr>
              <w:t>0.13-0.90</w:t>
            </w:r>
          </w:p>
        </w:tc>
      </w:tr>
      <w:tr w:rsidR="000A1210" w:rsidRPr="00126738" w14:paraId="6DBC8B0D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C0AD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92AD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High School Diploma or GE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CAF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4B7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55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E76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1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FFA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8E5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25-1.33</w:t>
            </w:r>
          </w:p>
        </w:tc>
      </w:tr>
      <w:tr w:rsidR="000A1210" w:rsidRPr="00126738" w14:paraId="1F6F4ABF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5DB1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45C3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Some College/Universit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2A6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503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24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40A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5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103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28F7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8-1.62</w:t>
            </w:r>
          </w:p>
        </w:tc>
      </w:tr>
      <w:tr w:rsidR="000A1210" w:rsidRPr="007E0EC3" w14:paraId="6FC63ECD" w14:textId="77777777" w:rsidTr="006E0BB1">
        <w:trPr>
          <w:trHeight w:val="283"/>
        </w:trPr>
        <w:tc>
          <w:tcPr>
            <w:tcW w:w="208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5203" w14:textId="77777777" w:rsidR="000A1210" w:rsidRPr="007E0EC3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E0EC3">
              <w:rPr>
                <w:rFonts w:ascii="Times New Roman" w:hAnsi="Times New Roman" w:cs="Times New Roman"/>
                <w:bCs/>
                <w:color w:val="000000" w:themeColor="text1"/>
              </w:rPr>
              <w:t>Income Adequac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01A7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1ED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CACC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A4BD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BC15" w14:textId="77777777" w:rsidR="000A1210" w:rsidRPr="007E0EC3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33E96716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4220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7EA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Difficul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628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7033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181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E43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8139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0A1210" w:rsidRPr="00126738" w14:paraId="3CCB5714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88BE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9B05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Difficul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D8E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A1D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01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63BF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9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3C6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0C3D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1-3.38</w:t>
            </w:r>
          </w:p>
        </w:tc>
      </w:tr>
      <w:tr w:rsidR="000A1210" w:rsidRPr="00126738" w14:paraId="51B75C4F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68B7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1524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Neither easy nor difficul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C5B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F94E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25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15A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6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8C3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376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49-3.41</w:t>
            </w:r>
          </w:p>
        </w:tc>
      </w:tr>
      <w:tr w:rsidR="000A1210" w:rsidRPr="00126738" w14:paraId="2C34CD51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2024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A599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Eas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B1F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BB08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40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FB60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4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40B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2762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25-1.81</w:t>
            </w:r>
          </w:p>
        </w:tc>
      </w:tr>
      <w:tr w:rsidR="000A1210" w:rsidRPr="00126738" w14:paraId="2C5353D4" w14:textId="77777777" w:rsidTr="006E0BB1">
        <w:trPr>
          <w:trHeight w:val="283"/>
        </w:trPr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00B579CA" w14:textId="77777777" w:rsidR="000A1210" w:rsidRPr="00126738" w:rsidRDefault="000A1210" w:rsidP="006E0BB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7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0DFA4C" w14:textId="77777777" w:rsidR="000A1210" w:rsidRPr="00126738" w:rsidRDefault="000A1210" w:rsidP="006E0B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Very Easy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80D21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vAlign w:val="center"/>
          </w:tcPr>
          <w:p w14:paraId="632C6FEC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-.108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center"/>
          </w:tcPr>
          <w:p w14:paraId="3ACE8EC5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.824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vAlign w:val="center"/>
          </w:tcPr>
          <w:p w14:paraId="2147F3D6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60620B2B" w14:textId="77777777" w:rsidR="000A1210" w:rsidRPr="00126738" w:rsidRDefault="000A1210" w:rsidP="006E0B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6738">
              <w:rPr>
                <w:rFonts w:ascii="Times New Roman" w:hAnsi="Times New Roman" w:cs="Times New Roman"/>
                <w:bCs/>
                <w:color w:val="000000" w:themeColor="text1"/>
              </w:rPr>
              <w:t>0.34-2.34</w:t>
            </w:r>
          </w:p>
        </w:tc>
      </w:tr>
    </w:tbl>
    <w:p w14:paraId="79E10D03" w14:textId="13C3B260" w:rsidR="00D677BE" w:rsidRPr="00D677BE" w:rsidRDefault="000A1210" w:rsidP="003E0E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143D34">
        <w:rPr>
          <w:rFonts w:ascii="Times New Roman" w:hAnsi="Times New Roman" w:cs="Times New Roman"/>
          <w:sz w:val="24"/>
          <w:szCs w:val="24"/>
        </w:rPr>
        <w:t xml:space="preserve">: </w:t>
      </w:r>
      <w:r w:rsidRPr="0079656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0321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21C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321C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3</w:t>
      </w:r>
      <w:r w:rsidRPr="000321C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0321CC"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/>
          <w:sz w:val="24"/>
          <w:szCs w:val="24"/>
        </w:rPr>
        <w:t>2.41</w:t>
      </w:r>
      <w:r w:rsidRPr="000321CC">
        <w:rPr>
          <w:rFonts w:ascii="Times New Roman" w:hAnsi="Times New Roman" w:cs="Times New Roman"/>
          <w:sz w:val="24"/>
          <w:szCs w:val="24"/>
        </w:rPr>
        <w:t xml:space="preserve">, </w:t>
      </w:r>
      <w:r w:rsidRPr="000321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. AOR = adjusted odds ratio.</w:t>
      </w:r>
    </w:p>
    <w:sectPr w:rsidR="00D677BE" w:rsidRPr="00D677BE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85FD1" w14:textId="77777777" w:rsidR="00956892" w:rsidRDefault="00956892" w:rsidP="006E3C23">
      <w:pPr>
        <w:spacing w:after="0" w:line="240" w:lineRule="auto"/>
      </w:pPr>
      <w:r>
        <w:separator/>
      </w:r>
    </w:p>
  </w:endnote>
  <w:endnote w:type="continuationSeparator" w:id="0">
    <w:p w14:paraId="56390D9D" w14:textId="77777777" w:rsidR="00956892" w:rsidRDefault="00956892" w:rsidP="006E3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A4BC5" w14:textId="4603D37D" w:rsidR="005F374D" w:rsidRPr="005F374D" w:rsidRDefault="005F374D">
    <w:pPr>
      <w:pStyle w:val="Footer"/>
      <w:jc w:val="right"/>
      <w:rPr>
        <w:rFonts w:ascii="Times New Roman" w:hAnsi="Times New Roman" w:cs="Times New Roman"/>
      </w:rPr>
    </w:pPr>
  </w:p>
  <w:p w14:paraId="7003E519" w14:textId="77777777" w:rsidR="005F374D" w:rsidRDefault="005F37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46EE94" w14:textId="77777777" w:rsidR="00956892" w:rsidRDefault="00956892" w:rsidP="006E3C23">
      <w:pPr>
        <w:spacing w:after="0" w:line="240" w:lineRule="auto"/>
      </w:pPr>
      <w:r>
        <w:separator/>
      </w:r>
    </w:p>
  </w:footnote>
  <w:footnote w:type="continuationSeparator" w:id="0">
    <w:p w14:paraId="018EB733" w14:textId="77777777" w:rsidR="00956892" w:rsidRDefault="00956892" w:rsidP="006E3C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579574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582CCF9" w14:textId="5BC1F1D4" w:rsidR="00EB493D" w:rsidRPr="00EB493D" w:rsidRDefault="00EB493D">
        <w:pPr>
          <w:pStyle w:val="Header"/>
          <w:jc w:val="right"/>
          <w:rPr>
            <w:rFonts w:ascii="Times New Roman" w:hAnsi="Times New Roman" w:cs="Times New Roman"/>
          </w:rPr>
        </w:pPr>
        <w:r w:rsidRPr="00EB493D">
          <w:rPr>
            <w:rFonts w:ascii="Times New Roman" w:hAnsi="Times New Roman" w:cs="Times New Roman"/>
          </w:rPr>
          <w:fldChar w:fldCharType="begin"/>
        </w:r>
        <w:r w:rsidRPr="00EB493D">
          <w:rPr>
            <w:rFonts w:ascii="Times New Roman" w:hAnsi="Times New Roman" w:cs="Times New Roman"/>
          </w:rPr>
          <w:instrText xml:space="preserve"> PAGE   \* MERGEFORMAT </w:instrText>
        </w:r>
        <w:r w:rsidRPr="00EB493D">
          <w:rPr>
            <w:rFonts w:ascii="Times New Roman" w:hAnsi="Times New Roman" w:cs="Times New Roman"/>
          </w:rPr>
          <w:fldChar w:fldCharType="separate"/>
        </w:r>
        <w:r w:rsidR="003548CD">
          <w:rPr>
            <w:rFonts w:ascii="Times New Roman" w:hAnsi="Times New Roman" w:cs="Times New Roman"/>
            <w:noProof/>
          </w:rPr>
          <w:t>1</w:t>
        </w:r>
        <w:r w:rsidRPr="00EB493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B1247E" w14:textId="77777777" w:rsidR="006E3C23" w:rsidRDefault="006E3C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6D3536"/>
    <w:multiLevelType w:val="hybridMultilevel"/>
    <w:tmpl w:val="49AA9768"/>
    <w:lvl w:ilvl="0" w:tplc="3AB21BC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7CA7889"/>
    <w:multiLevelType w:val="hybridMultilevel"/>
    <w:tmpl w:val="831A0DDA"/>
    <w:lvl w:ilvl="0" w:tplc="CFEC3604">
      <w:start w:val="1"/>
      <w:numFmt w:val="decimal"/>
      <w:lvlText w:val="%1."/>
      <w:lvlJc w:val="left"/>
      <w:pPr>
        <w:ind w:left="-12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600" w:hanging="360"/>
      </w:pPr>
    </w:lvl>
    <w:lvl w:ilvl="2" w:tplc="1009001B" w:tentative="1">
      <w:start w:val="1"/>
      <w:numFmt w:val="lowerRoman"/>
      <w:lvlText w:val="%3."/>
      <w:lvlJc w:val="right"/>
      <w:pPr>
        <w:ind w:left="1320" w:hanging="180"/>
      </w:pPr>
    </w:lvl>
    <w:lvl w:ilvl="3" w:tplc="1009000F" w:tentative="1">
      <w:start w:val="1"/>
      <w:numFmt w:val="decimal"/>
      <w:lvlText w:val="%4."/>
      <w:lvlJc w:val="left"/>
      <w:pPr>
        <w:ind w:left="2040" w:hanging="360"/>
      </w:pPr>
    </w:lvl>
    <w:lvl w:ilvl="4" w:tplc="10090019" w:tentative="1">
      <w:start w:val="1"/>
      <w:numFmt w:val="lowerLetter"/>
      <w:lvlText w:val="%5."/>
      <w:lvlJc w:val="left"/>
      <w:pPr>
        <w:ind w:left="2760" w:hanging="360"/>
      </w:pPr>
    </w:lvl>
    <w:lvl w:ilvl="5" w:tplc="1009001B" w:tentative="1">
      <w:start w:val="1"/>
      <w:numFmt w:val="lowerRoman"/>
      <w:lvlText w:val="%6."/>
      <w:lvlJc w:val="right"/>
      <w:pPr>
        <w:ind w:left="3480" w:hanging="180"/>
      </w:pPr>
    </w:lvl>
    <w:lvl w:ilvl="6" w:tplc="1009000F" w:tentative="1">
      <w:start w:val="1"/>
      <w:numFmt w:val="decimal"/>
      <w:lvlText w:val="%7."/>
      <w:lvlJc w:val="left"/>
      <w:pPr>
        <w:ind w:left="4200" w:hanging="360"/>
      </w:pPr>
    </w:lvl>
    <w:lvl w:ilvl="7" w:tplc="10090019" w:tentative="1">
      <w:start w:val="1"/>
      <w:numFmt w:val="lowerLetter"/>
      <w:lvlText w:val="%8."/>
      <w:lvlJc w:val="left"/>
      <w:pPr>
        <w:ind w:left="4920" w:hanging="360"/>
      </w:pPr>
    </w:lvl>
    <w:lvl w:ilvl="8" w:tplc="1009001B" w:tentative="1">
      <w:start w:val="1"/>
      <w:numFmt w:val="lowerRoman"/>
      <w:lvlText w:val="%9."/>
      <w:lvlJc w:val="right"/>
      <w:pPr>
        <w:ind w:left="56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1CF"/>
    <w:rsid w:val="000011C9"/>
    <w:rsid w:val="000031B4"/>
    <w:rsid w:val="00004CC1"/>
    <w:rsid w:val="000057AC"/>
    <w:rsid w:val="00010AD1"/>
    <w:rsid w:val="00011117"/>
    <w:rsid w:val="0001140D"/>
    <w:rsid w:val="0001183D"/>
    <w:rsid w:val="00011FA1"/>
    <w:rsid w:val="0001399E"/>
    <w:rsid w:val="00014B50"/>
    <w:rsid w:val="0001767C"/>
    <w:rsid w:val="00017946"/>
    <w:rsid w:val="00017B9D"/>
    <w:rsid w:val="00021FC2"/>
    <w:rsid w:val="00023310"/>
    <w:rsid w:val="00024037"/>
    <w:rsid w:val="00025082"/>
    <w:rsid w:val="00025B8F"/>
    <w:rsid w:val="0002682F"/>
    <w:rsid w:val="00030072"/>
    <w:rsid w:val="0003144D"/>
    <w:rsid w:val="00031CBC"/>
    <w:rsid w:val="000321CC"/>
    <w:rsid w:val="000347B7"/>
    <w:rsid w:val="000376F5"/>
    <w:rsid w:val="00040FCB"/>
    <w:rsid w:val="00044487"/>
    <w:rsid w:val="000523FE"/>
    <w:rsid w:val="00052E84"/>
    <w:rsid w:val="000534C9"/>
    <w:rsid w:val="00057312"/>
    <w:rsid w:val="00057BA2"/>
    <w:rsid w:val="00063C50"/>
    <w:rsid w:val="00067C97"/>
    <w:rsid w:val="00067DAC"/>
    <w:rsid w:val="000708EB"/>
    <w:rsid w:val="00074103"/>
    <w:rsid w:val="00081F59"/>
    <w:rsid w:val="00082187"/>
    <w:rsid w:val="00082202"/>
    <w:rsid w:val="00093016"/>
    <w:rsid w:val="0009306D"/>
    <w:rsid w:val="000A03EC"/>
    <w:rsid w:val="000A1210"/>
    <w:rsid w:val="000A1D20"/>
    <w:rsid w:val="000A2AC6"/>
    <w:rsid w:val="000A4B8C"/>
    <w:rsid w:val="000A59D6"/>
    <w:rsid w:val="000A7128"/>
    <w:rsid w:val="000A74C9"/>
    <w:rsid w:val="000A7DB0"/>
    <w:rsid w:val="000B1826"/>
    <w:rsid w:val="000B3545"/>
    <w:rsid w:val="000B4882"/>
    <w:rsid w:val="000B58C0"/>
    <w:rsid w:val="000B60E9"/>
    <w:rsid w:val="000B6861"/>
    <w:rsid w:val="000B70DF"/>
    <w:rsid w:val="000C25E6"/>
    <w:rsid w:val="000C45BE"/>
    <w:rsid w:val="000D0CF1"/>
    <w:rsid w:val="000E1568"/>
    <w:rsid w:val="000F08EE"/>
    <w:rsid w:val="000F161B"/>
    <w:rsid w:val="000F1C14"/>
    <w:rsid w:val="000F3E74"/>
    <w:rsid w:val="000F5CE6"/>
    <w:rsid w:val="000F6801"/>
    <w:rsid w:val="000F7066"/>
    <w:rsid w:val="000F7CF8"/>
    <w:rsid w:val="000F7ED6"/>
    <w:rsid w:val="0010001F"/>
    <w:rsid w:val="00100B33"/>
    <w:rsid w:val="00103DB3"/>
    <w:rsid w:val="00105D9E"/>
    <w:rsid w:val="00115B41"/>
    <w:rsid w:val="00116DBD"/>
    <w:rsid w:val="0011763E"/>
    <w:rsid w:val="001226E4"/>
    <w:rsid w:val="0012411D"/>
    <w:rsid w:val="00126738"/>
    <w:rsid w:val="00132308"/>
    <w:rsid w:val="00133B42"/>
    <w:rsid w:val="00133D73"/>
    <w:rsid w:val="00134DEB"/>
    <w:rsid w:val="0013650D"/>
    <w:rsid w:val="001408B5"/>
    <w:rsid w:val="001408C8"/>
    <w:rsid w:val="00140E59"/>
    <w:rsid w:val="00140F53"/>
    <w:rsid w:val="00141292"/>
    <w:rsid w:val="00143D34"/>
    <w:rsid w:val="00146BE6"/>
    <w:rsid w:val="00147D55"/>
    <w:rsid w:val="00150311"/>
    <w:rsid w:val="001540AA"/>
    <w:rsid w:val="00155772"/>
    <w:rsid w:val="00155D4B"/>
    <w:rsid w:val="00161F16"/>
    <w:rsid w:val="001629AE"/>
    <w:rsid w:val="00170A39"/>
    <w:rsid w:val="00183320"/>
    <w:rsid w:val="00183366"/>
    <w:rsid w:val="00185538"/>
    <w:rsid w:val="00185BB3"/>
    <w:rsid w:val="00186F5B"/>
    <w:rsid w:val="0018792C"/>
    <w:rsid w:val="001915F9"/>
    <w:rsid w:val="00193A71"/>
    <w:rsid w:val="0019585D"/>
    <w:rsid w:val="00195C84"/>
    <w:rsid w:val="00196967"/>
    <w:rsid w:val="00196CB1"/>
    <w:rsid w:val="001A27BF"/>
    <w:rsid w:val="001A327D"/>
    <w:rsid w:val="001A53D1"/>
    <w:rsid w:val="001A7825"/>
    <w:rsid w:val="001B37A7"/>
    <w:rsid w:val="001B4232"/>
    <w:rsid w:val="001B4C41"/>
    <w:rsid w:val="001B5F79"/>
    <w:rsid w:val="001C1137"/>
    <w:rsid w:val="001C247D"/>
    <w:rsid w:val="001C3B2E"/>
    <w:rsid w:val="001C50FA"/>
    <w:rsid w:val="001C581C"/>
    <w:rsid w:val="001D10B4"/>
    <w:rsid w:val="001D6CB4"/>
    <w:rsid w:val="001E0A36"/>
    <w:rsid w:val="001E447F"/>
    <w:rsid w:val="001E5817"/>
    <w:rsid w:val="001E78C9"/>
    <w:rsid w:val="001F27C7"/>
    <w:rsid w:val="001F3D55"/>
    <w:rsid w:val="001F4132"/>
    <w:rsid w:val="001F508C"/>
    <w:rsid w:val="00200B43"/>
    <w:rsid w:val="00203D18"/>
    <w:rsid w:val="0020430E"/>
    <w:rsid w:val="002063E6"/>
    <w:rsid w:val="002065A6"/>
    <w:rsid w:val="0020672A"/>
    <w:rsid w:val="002102B7"/>
    <w:rsid w:val="00210F99"/>
    <w:rsid w:val="00215831"/>
    <w:rsid w:val="0021654A"/>
    <w:rsid w:val="002168C9"/>
    <w:rsid w:val="0021697C"/>
    <w:rsid w:val="00222679"/>
    <w:rsid w:val="002268EA"/>
    <w:rsid w:val="002361CE"/>
    <w:rsid w:val="00236F31"/>
    <w:rsid w:val="00240546"/>
    <w:rsid w:val="002411D3"/>
    <w:rsid w:val="00242A97"/>
    <w:rsid w:val="00246FE7"/>
    <w:rsid w:val="00250581"/>
    <w:rsid w:val="00250E7A"/>
    <w:rsid w:val="00257CEF"/>
    <w:rsid w:val="00260F41"/>
    <w:rsid w:val="00263BA8"/>
    <w:rsid w:val="00265280"/>
    <w:rsid w:val="0026617D"/>
    <w:rsid w:val="00270DF4"/>
    <w:rsid w:val="002720F6"/>
    <w:rsid w:val="0027334D"/>
    <w:rsid w:val="002804BD"/>
    <w:rsid w:val="00281E13"/>
    <w:rsid w:val="00285401"/>
    <w:rsid w:val="00290610"/>
    <w:rsid w:val="002913FC"/>
    <w:rsid w:val="002952D7"/>
    <w:rsid w:val="00296A8A"/>
    <w:rsid w:val="002A7508"/>
    <w:rsid w:val="002B0CC9"/>
    <w:rsid w:val="002B5BB9"/>
    <w:rsid w:val="002B75A1"/>
    <w:rsid w:val="002B7D05"/>
    <w:rsid w:val="002C0410"/>
    <w:rsid w:val="002C1393"/>
    <w:rsid w:val="002C2105"/>
    <w:rsid w:val="002C3F08"/>
    <w:rsid w:val="002C72C4"/>
    <w:rsid w:val="002D0F1E"/>
    <w:rsid w:val="002D44A4"/>
    <w:rsid w:val="002E6A6D"/>
    <w:rsid w:val="002F030E"/>
    <w:rsid w:val="002F0883"/>
    <w:rsid w:val="002F1143"/>
    <w:rsid w:val="002F2535"/>
    <w:rsid w:val="003013EF"/>
    <w:rsid w:val="00301B75"/>
    <w:rsid w:val="00303B50"/>
    <w:rsid w:val="00303D83"/>
    <w:rsid w:val="00305FF0"/>
    <w:rsid w:val="00306A5D"/>
    <w:rsid w:val="00307F03"/>
    <w:rsid w:val="00315ACF"/>
    <w:rsid w:val="003167F4"/>
    <w:rsid w:val="003247A7"/>
    <w:rsid w:val="00325C1A"/>
    <w:rsid w:val="00325EAE"/>
    <w:rsid w:val="00327CC4"/>
    <w:rsid w:val="003323F5"/>
    <w:rsid w:val="00334E4B"/>
    <w:rsid w:val="0033529E"/>
    <w:rsid w:val="00341A40"/>
    <w:rsid w:val="003448D2"/>
    <w:rsid w:val="003453CD"/>
    <w:rsid w:val="00347A14"/>
    <w:rsid w:val="003512CE"/>
    <w:rsid w:val="00352797"/>
    <w:rsid w:val="00353EB3"/>
    <w:rsid w:val="00353FE3"/>
    <w:rsid w:val="003548CD"/>
    <w:rsid w:val="00360D7E"/>
    <w:rsid w:val="003627E1"/>
    <w:rsid w:val="00362E1A"/>
    <w:rsid w:val="00362EBB"/>
    <w:rsid w:val="0036544F"/>
    <w:rsid w:val="0037023E"/>
    <w:rsid w:val="0037068B"/>
    <w:rsid w:val="00370B3A"/>
    <w:rsid w:val="00371A3C"/>
    <w:rsid w:val="00373426"/>
    <w:rsid w:val="00373ACC"/>
    <w:rsid w:val="00374183"/>
    <w:rsid w:val="003745DC"/>
    <w:rsid w:val="00375104"/>
    <w:rsid w:val="003754F3"/>
    <w:rsid w:val="00381143"/>
    <w:rsid w:val="00381EE1"/>
    <w:rsid w:val="00387590"/>
    <w:rsid w:val="00387F06"/>
    <w:rsid w:val="0039108C"/>
    <w:rsid w:val="00393DC9"/>
    <w:rsid w:val="003A3A91"/>
    <w:rsid w:val="003A5C4E"/>
    <w:rsid w:val="003B5A6B"/>
    <w:rsid w:val="003B666F"/>
    <w:rsid w:val="003B66B8"/>
    <w:rsid w:val="003B73AA"/>
    <w:rsid w:val="003D43AC"/>
    <w:rsid w:val="003D4E9A"/>
    <w:rsid w:val="003E0EE2"/>
    <w:rsid w:val="003E103C"/>
    <w:rsid w:val="003E4703"/>
    <w:rsid w:val="003F1957"/>
    <w:rsid w:val="003F1C85"/>
    <w:rsid w:val="003F2181"/>
    <w:rsid w:val="003F2E0B"/>
    <w:rsid w:val="003F2FBD"/>
    <w:rsid w:val="003F6791"/>
    <w:rsid w:val="004009D3"/>
    <w:rsid w:val="00401046"/>
    <w:rsid w:val="004015F8"/>
    <w:rsid w:val="00403693"/>
    <w:rsid w:val="00405DA7"/>
    <w:rsid w:val="0040681B"/>
    <w:rsid w:val="00406E53"/>
    <w:rsid w:val="0040741C"/>
    <w:rsid w:val="00410564"/>
    <w:rsid w:val="00414341"/>
    <w:rsid w:val="00417A84"/>
    <w:rsid w:val="00420C31"/>
    <w:rsid w:val="00423666"/>
    <w:rsid w:val="004278A3"/>
    <w:rsid w:val="004302F2"/>
    <w:rsid w:val="004316B3"/>
    <w:rsid w:val="00436F35"/>
    <w:rsid w:val="00437B3B"/>
    <w:rsid w:val="00440177"/>
    <w:rsid w:val="00441669"/>
    <w:rsid w:val="00443D5F"/>
    <w:rsid w:val="0044545B"/>
    <w:rsid w:val="004462C5"/>
    <w:rsid w:val="00451A3E"/>
    <w:rsid w:val="00452D74"/>
    <w:rsid w:val="004537F9"/>
    <w:rsid w:val="004554C0"/>
    <w:rsid w:val="00456863"/>
    <w:rsid w:val="00460F9C"/>
    <w:rsid w:val="004678C0"/>
    <w:rsid w:val="00467F38"/>
    <w:rsid w:val="00473B9F"/>
    <w:rsid w:val="00476474"/>
    <w:rsid w:val="00476F7C"/>
    <w:rsid w:val="00481D80"/>
    <w:rsid w:val="00482DE9"/>
    <w:rsid w:val="00484D54"/>
    <w:rsid w:val="00485CA9"/>
    <w:rsid w:val="00486A52"/>
    <w:rsid w:val="00490B6B"/>
    <w:rsid w:val="0049135A"/>
    <w:rsid w:val="00494F06"/>
    <w:rsid w:val="004A040C"/>
    <w:rsid w:val="004A26E2"/>
    <w:rsid w:val="004A4A9F"/>
    <w:rsid w:val="004A5362"/>
    <w:rsid w:val="004A65E0"/>
    <w:rsid w:val="004A662D"/>
    <w:rsid w:val="004A71F7"/>
    <w:rsid w:val="004B293F"/>
    <w:rsid w:val="004B2D3A"/>
    <w:rsid w:val="004B51F7"/>
    <w:rsid w:val="004B6330"/>
    <w:rsid w:val="004B7867"/>
    <w:rsid w:val="004C1AB9"/>
    <w:rsid w:val="004C280F"/>
    <w:rsid w:val="004C402D"/>
    <w:rsid w:val="004C7075"/>
    <w:rsid w:val="004C7645"/>
    <w:rsid w:val="004D1351"/>
    <w:rsid w:val="004D57F1"/>
    <w:rsid w:val="004E7AE4"/>
    <w:rsid w:val="004F1168"/>
    <w:rsid w:val="004F3FAF"/>
    <w:rsid w:val="004F5C69"/>
    <w:rsid w:val="00503A56"/>
    <w:rsid w:val="00504886"/>
    <w:rsid w:val="005056DF"/>
    <w:rsid w:val="00512673"/>
    <w:rsid w:val="005143A7"/>
    <w:rsid w:val="00516620"/>
    <w:rsid w:val="00516658"/>
    <w:rsid w:val="00521376"/>
    <w:rsid w:val="00521379"/>
    <w:rsid w:val="005213AD"/>
    <w:rsid w:val="00521714"/>
    <w:rsid w:val="00522E3C"/>
    <w:rsid w:val="00531695"/>
    <w:rsid w:val="005334E4"/>
    <w:rsid w:val="0053425D"/>
    <w:rsid w:val="00537441"/>
    <w:rsid w:val="00543FAF"/>
    <w:rsid w:val="00545E63"/>
    <w:rsid w:val="005516D8"/>
    <w:rsid w:val="00551CF6"/>
    <w:rsid w:val="00554177"/>
    <w:rsid w:val="005615C3"/>
    <w:rsid w:val="0056203E"/>
    <w:rsid w:val="00562C5A"/>
    <w:rsid w:val="00562DDA"/>
    <w:rsid w:val="00565646"/>
    <w:rsid w:val="00574735"/>
    <w:rsid w:val="005773AC"/>
    <w:rsid w:val="00580534"/>
    <w:rsid w:val="00580965"/>
    <w:rsid w:val="005827EC"/>
    <w:rsid w:val="005831D4"/>
    <w:rsid w:val="00590F0B"/>
    <w:rsid w:val="00595BF6"/>
    <w:rsid w:val="00596975"/>
    <w:rsid w:val="00596F4F"/>
    <w:rsid w:val="00597037"/>
    <w:rsid w:val="005A08DF"/>
    <w:rsid w:val="005B2FCA"/>
    <w:rsid w:val="005B6134"/>
    <w:rsid w:val="005B7DC2"/>
    <w:rsid w:val="005C2A6C"/>
    <w:rsid w:val="005C74EB"/>
    <w:rsid w:val="005D00FC"/>
    <w:rsid w:val="005D3D55"/>
    <w:rsid w:val="005D6188"/>
    <w:rsid w:val="005D778D"/>
    <w:rsid w:val="005D7D35"/>
    <w:rsid w:val="005E04A9"/>
    <w:rsid w:val="005E2C5E"/>
    <w:rsid w:val="005E3741"/>
    <w:rsid w:val="005E488B"/>
    <w:rsid w:val="005E4E19"/>
    <w:rsid w:val="005E5412"/>
    <w:rsid w:val="005E6B3C"/>
    <w:rsid w:val="005F374D"/>
    <w:rsid w:val="005F7371"/>
    <w:rsid w:val="006012DB"/>
    <w:rsid w:val="00605DEC"/>
    <w:rsid w:val="00611ADB"/>
    <w:rsid w:val="0061346F"/>
    <w:rsid w:val="00622C71"/>
    <w:rsid w:val="0062549A"/>
    <w:rsid w:val="00627172"/>
    <w:rsid w:val="00630E7A"/>
    <w:rsid w:val="00631530"/>
    <w:rsid w:val="00631809"/>
    <w:rsid w:val="006452F1"/>
    <w:rsid w:val="00645667"/>
    <w:rsid w:val="00646D1C"/>
    <w:rsid w:val="00647A3C"/>
    <w:rsid w:val="00651F12"/>
    <w:rsid w:val="0065256F"/>
    <w:rsid w:val="006530EF"/>
    <w:rsid w:val="00655341"/>
    <w:rsid w:val="0065547C"/>
    <w:rsid w:val="00656636"/>
    <w:rsid w:val="00656A0E"/>
    <w:rsid w:val="00656D9A"/>
    <w:rsid w:val="0065735A"/>
    <w:rsid w:val="0065783D"/>
    <w:rsid w:val="0066068D"/>
    <w:rsid w:val="0066070E"/>
    <w:rsid w:val="00663BF0"/>
    <w:rsid w:val="00666B73"/>
    <w:rsid w:val="00667530"/>
    <w:rsid w:val="006675FB"/>
    <w:rsid w:val="00670991"/>
    <w:rsid w:val="006712B4"/>
    <w:rsid w:val="0068112A"/>
    <w:rsid w:val="00683E67"/>
    <w:rsid w:val="006861A0"/>
    <w:rsid w:val="00697634"/>
    <w:rsid w:val="00697FD5"/>
    <w:rsid w:val="006A3CD2"/>
    <w:rsid w:val="006A4449"/>
    <w:rsid w:val="006A49F9"/>
    <w:rsid w:val="006B12BD"/>
    <w:rsid w:val="006B20DD"/>
    <w:rsid w:val="006B5A27"/>
    <w:rsid w:val="006B5C96"/>
    <w:rsid w:val="006C3571"/>
    <w:rsid w:val="006D0B5D"/>
    <w:rsid w:val="006D1505"/>
    <w:rsid w:val="006D2A65"/>
    <w:rsid w:val="006D301A"/>
    <w:rsid w:val="006D368C"/>
    <w:rsid w:val="006D3921"/>
    <w:rsid w:val="006D4083"/>
    <w:rsid w:val="006D4C32"/>
    <w:rsid w:val="006E1ADD"/>
    <w:rsid w:val="006E3C23"/>
    <w:rsid w:val="006E4DBC"/>
    <w:rsid w:val="006E5735"/>
    <w:rsid w:val="006E5979"/>
    <w:rsid w:val="006F115F"/>
    <w:rsid w:val="0070137E"/>
    <w:rsid w:val="007046A5"/>
    <w:rsid w:val="00706122"/>
    <w:rsid w:val="00707168"/>
    <w:rsid w:val="007101EB"/>
    <w:rsid w:val="0071066F"/>
    <w:rsid w:val="00716C62"/>
    <w:rsid w:val="00721790"/>
    <w:rsid w:val="0072423B"/>
    <w:rsid w:val="00727B3E"/>
    <w:rsid w:val="00727E72"/>
    <w:rsid w:val="0073172D"/>
    <w:rsid w:val="00733988"/>
    <w:rsid w:val="00735D7E"/>
    <w:rsid w:val="00740C4A"/>
    <w:rsid w:val="00741433"/>
    <w:rsid w:val="00741F87"/>
    <w:rsid w:val="007450C2"/>
    <w:rsid w:val="00750AC2"/>
    <w:rsid w:val="0075182B"/>
    <w:rsid w:val="00755C47"/>
    <w:rsid w:val="0076197C"/>
    <w:rsid w:val="00766147"/>
    <w:rsid w:val="00770CCA"/>
    <w:rsid w:val="00770D5D"/>
    <w:rsid w:val="00772665"/>
    <w:rsid w:val="00772CA4"/>
    <w:rsid w:val="00775548"/>
    <w:rsid w:val="00777EDB"/>
    <w:rsid w:val="00781C60"/>
    <w:rsid w:val="0078311A"/>
    <w:rsid w:val="007839F2"/>
    <w:rsid w:val="00784E56"/>
    <w:rsid w:val="00784F1F"/>
    <w:rsid w:val="007872B2"/>
    <w:rsid w:val="007946AB"/>
    <w:rsid w:val="00796560"/>
    <w:rsid w:val="007A026C"/>
    <w:rsid w:val="007A1B89"/>
    <w:rsid w:val="007A1DCF"/>
    <w:rsid w:val="007A344F"/>
    <w:rsid w:val="007B08E3"/>
    <w:rsid w:val="007B1473"/>
    <w:rsid w:val="007B2C52"/>
    <w:rsid w:val="007B561E"/>
    <w:rsid w:val="007B6685"/>
    <w:rsid w:val="007C2576"/>
    <w:rsid w:val="007C6800"/>
    <w:rsid w:val="007C6D2D"/>
    <w:rsid w:val="007C7D38"/>
    <w:rsid w:val="007D7069"/>
    <w:rsid w:val="007D7AE1"/>
    <w:rsid w:val="007E0EC3"/>
    <w:rsid w:val="007E14B5"/>
    <w:rsid w:val="007F329B"/>
    <w:rsid w:val="007F679E"/>
    <w:rsid w:val="008008C5"/>
    <w:rsid w:val="00805FFF"/>
    <w:rsid w:val="00806502"/>
    <w:rsid w:val="00806CAE"/>
    <w:rsid w:val="008072C6"/>
    <w:rsid w:val="00807E96"/>
    <w:rsid w:val="00816CEA"/>
    <w:rsid w:val="00821A23"/>
    <w:rsid w:val="008228ED"/>
    <w:rsid w:val="008231A5"/>
    <w:rsid w:val="0082526A"/>
    <w:rsid w:val="00825DE6"/>
    <w:rsid w:val="0082783B"/>
    <w:rsid w:val="008314FE"/>
    <w:rsid w:val="00835D58"/>
    <w:rsid w:val="00837DCC"/>
    <w:rsid w:val="00844245"/>
    <w:rsid w:val="008468A9"/>
    <w:rsid w:val="008468DA"/>
    <w:rsid w:val="00852523"/>
    <w:rsid w:val="00853CC0"/>
    <w:rsid w:val="00853E36"/>
    <w:rsid w:val="00854F7B"/>
    <w:rsid w:val="008558E5"/>
    <w:rsid w:val="00855C42"/>
    <w:rsid w:val="00862CBA"/>
    <w:rsid w:val="00864D77"/>
    <w:rsid w:val="00867390"/>
    <w:rsid w:val="00872F94"/>
    <w:rsid w:val="0087423A"/>
    <w:rsid w:val="008779A9"/>
    <w:rsid w:val="008800C5"/>
    <w:rsid w:val="00881998"/>
    <w:rsid w:val="00883331"/>
    <w:rsid w:val="00890607"/>
    <w:rsid w:val="00891D3D"/>
    <w:rsid w:val="008942B1"/>
    <w:rsid w:val="008970A4"/>
    <w:rsid w:val="00897B51"/>
    <w:rsid w:val="008A2B05"/>
    <w:rsid w:val="008A3B61"/>
    <w:rsid w:val="008B1DC2"/>
    <w:rsid w:val="008B591D"/>
    <w:rsid w:val="008C2B85"/>
    <w:rsid w:val="008C31AB"/>
    <w:rsid w:val="008D2A18"/>
    <w:rsid w:val="008D51EB"/>
    <w:rsid w:val="008E0AFC"/>
    <w:rsid w:val="008E27ED"/>
    <w:rsid w:val="008E3646"/>
    <w:rsid w:val="008E3E79"/>
    <w:rsid w:val="008E5768"/>
    <w:rsid w:val="008F0097"/>
    <w:rsid w:val="008F2CBC"/>
    <w:rsid w:val="008F2E13"/>
    <w:rsid w:val="008F30CE"/>
    <w:rsid w:val="00903CDE"/>
    <w:rsid w:val="00906A81"/>
    <w:rsid w:val="00910B8F"/>
    <w:rsid w:val="0091349F"/>
    <w:rsid w:val="00913BF8"/>
    <w:rsid w:val="009140BA"/>
    <w:rsid w:val="00916908"/>
    <w:rsid w:val="00916FAA"/>
    <w:rsid w:val="009221D2"/>
    <w:rsid w:val="00922A4E"/>
    <w:rsid w:val="009230C9"/>
    <w:rsid w:val="00924780"/>
    <w:rsid w:val="00924DC8"/>
    <w:rsid w:val="009435BF"/>
    <w:rsid w:val="00943860"/>
    <w:rsid w:val="00944F64"/>
    <w:rsid w:val="00947259"/>
    <w:rsid w:val="00952FD5"/>
    <w:rsid w:val="00956892"/>
    <w:rsid w:val="00957277"/>
    <w:rsid w:val="009629C7"/>
    <w:rsid w:val="00970EF2"/>
    <w:rsid w:val="0097128C"/>
    <w:rsid w:val="00974280"/>
    <w:rsid w:val="00976CEC"/>
    <w:rsid w:val="009817EE"/>
    <w:rsid w:val="00982065"/>
    <w:rsid w:val="0098658C"/>
    <w:rsid w:val="00992174"/>
    <w:rsid w:val="009A2656"/>
    <w:rsid w:val="009A3E4B"/>
    <w:rsid w:val="009B190A"/>
    <w:rsid w:val="009B2ADE"/>
    <w:rsid w:val="009B49E0"/>
    <w:rsid w:val="009C08E8"/>
    <w:rsid w:val="009C18FA"/>
    <w:rsid w:val="009C5013"/>
    <w:rsid w:val="009C7803"/>
    <w:rsid w:val="009D2BFC"/>
    <w:rsid w:val="009D48D0"/>
    <w:rsid w:val="009D7A97"/>
    <w:rsid w:val="009E1997"/>
    <w:rsid w:val="009E1EC0"/>
    <w:rsid w:val="009E1F2C"/>
    <w:rsid w:val="009E53E7"/>
    <w:rsid w:val="009E667E"/>
    <w:rsid w:val="009F2D26"/>
    <w:rsid w:val="00A01191"/>
    <w:rsid w:val="00A11FFD"/>
    <w:rsid w:val="00A148AA"/>
    <w:rsid w:val="00A22E62"/>
    <w:rsid w:val="00A25615"/>
    <w:rsid w:val="00A27BDF"/>
    <w:rsid w:val="00A32327"/>
    <w:rsid w:val="00A33DA4"/>
    <w:rsid w:val="00A3722B"/>
    <w:rsid w:val="00A42CD4"/>
    <w:rsid w:val="00A43652"/>
    <w:rsid w:val="00A44BF0"/>
    <w:rsid w:val="00A4536B"/>
    <w:rsid w:val="00A51040"/>
    <w:rsid w:val="00A601CB"/>
    <w:rsid w:val="00A655B1"/>
    <w:rsid w:val="00A65DF8"/>
    <w:rsid w:val="00A66EDD"/>
    <w:rsid w:val="00A70176"/>
    <w:rsid w:val="00A70578"/>
    <w:rsid w:val="00A70E51"/>
    <w:rsid w:val="00A72980"/>
    <w:rsid w:val="00A77366"/>
    <w:rsid w:val="00A81FF4"/>
    <w:rsid w:val="00A83210"/>
    <w:rsid w:val="00A84BB4"/>
    <w:rsid w:val="00A871CF"/>
    <w:rsid w:val="00A90213"/>
    <w:rsid w:val="00A905F4"/>
    <w:rsid w:val="00A90D20"/>
    <w:rsid w:val="00A90D55"/>
    <w:rsid w:val="00A9144A"/>
    <w:rsid w:val="00A92CD7"/>
    <w:rsid w:val="00A97E8C"/>
    <w:rsid w:val="00AA0AA8"/>
    <w:rsid w:val="00AA3702"/>
    <w:rsid w:val="00AA6014"/>
    <w:rsid w:val="00AA6B97"/>
    <w:rsid w:val="00AB1F89"/>
    <w:rsid w:val="00AB1F97"/>
    <w:rsid w:val="00AB57C0"/>
    <w:rsid w:val="00AB7BCA"/>
    <w:rsid w:val="00AC4B1A"/>
    <w:rsid w:val="00AC5CFE"/>
    <w:rsid w:val="00AC64D3"/>
    <w:rsid w:val="00AC7366"/>
    <w:rsid w:val="00AC73E4"/>
    <w:rsid w:val="00AD0240"/>
    <w:rsid w:val="00AD0451"/>
    <w:rsid w:val="00AD125C"/>
    <w:rsid w:val="00AD2D71"/>
    <w:rsid w:val="00AD741D"/>
    <w:rsid w:val="00AD7A48"/>
    <w:rsid w:val="00AE0174"/>
    <w:rsid w:val="00AE01A8"/>
    <w:rsid w:val="00AE2A74"/>
    <w:rsid w:val="00AE3DB2"/>
    <w:rsid w:val="00AE5D75"/>
    <w:rsid w:val="00AE6F1C"/>
    <w:rsid w:val="00AF4FEE"/>
    <w:rsid w:val="00AF60B6"/>
    <w:rsid w:val="00B017C9"/>
    <w:rsid w:val="00B01FB8"/>
    <w:rsid w:val="00B060AC"/>
    <w:rsid w:val="00B06B8C"/>
    <w:rsid w:val="00B11104"/>
    <w:rsid w:val="00B11BA4"/>
    <w:rsid w:val="00B20581"/>
    <w:rsid w:val="00B24710"/>
    <w:rsid w:val="00B2583B"/>
    <w:rsid w:val="00B277BF"/>
    <w:rsid w:val="00B27DF5"/>
    <w:rsid w:val="00B31E0A"/>
    <w:rsid w:val="00B33631"/>
    <w:rsid w:val="00B34BA4"/>
    <w:rsid w:val="00B37193"/>
    <w:rsid w:val="00B401A9"/>
    <w:rsid w:val="00B46545"/>
    <w:rsid w:val="00B4686F"/>
    <w:rsid w:val="00B61512"/>
    <w:rsid w:val="00B64ABF"/>
    <w:rsid w:val="00B728B6"/>
    <w:rsid w:val="00B77935"/>
    <w:rsid w:val="00B77BB7"/>
    <w:rsid w:val="00B80D74"/>
    <w:rsid w:val="00B8105E"/>
    <w:rsid w:val="00B83A7C"/>
    <w:rsid w:val="00B8744E"/>
    <w:rsid w:val="00B87F52"/>
    <w:rsid w:val="00B91A59"/>
    <w:rsid w:val="00BA0150"/>
    <w:rsid w:val="00BA13C5"/>
    <w:rsid w:val="00BA18E9"/>
    <w:rsid w:val="00BA36C9"/>
    <w:rsid w:val="00BA66AE"/>
    <w:rsid w:val="00BB1362"/>
    <w:rsid w:val="00BB2FAA"/>
    <w:rsid w:val="00BB3E88"/>
    <w:rsid w:val="00BB43EB"/>
    <w:rsid w:val="00BB4D8B"/>
    <w:rsid w:val="00BB68CD"/>
    <w:rsid w:val="00BB6D93"/>
    <w:rsid w:val="00BC0553"/>
    <w:rsid w:val="00BC6070"/>
    <w:rsid w:val="00BD01BC"/>
    <w:rsid w:val="00BD0F82"/>
    <w:rsid w:val="00BD40AC"/>
    <w:rsid w:val="00BE1BD4"/>
    <w:rsid w:val="00BE3B5C"/>
    <w:rsid w:val="00BE4D2F"/>
    <w:rsid w:val="00BE560C"/>
    <w:rsid w:val="00BE5B74"/>
    <w:rsid w:val="00BE5EEB"/>
    <w:rsid w:val="00C02797"/>
    <w:rsid w:val="00C12E2A"/>
    <w:rsid w:val="00C14A88"/>
    <w:rsid w:val="00C2154B"/>
    <w:rsid w:val="00C215E3"/>
    <w:rsid w:val="00C217C1"/>
    <w:rsid w:val="00C22012"/>
    <w:rsid w:val="00C268E6"/>
    <w:rsid w:val="00C34F28"/>
    <w:rsid w:val="00C36E4E"/>
    <w:rsid w:val="00C37FB6"/>
    <w:rsid w:val="00C40E33"/>
    <w:rsid w:val="00C42B09"/>
    <w:rsid w:val="00C45246"/>
    <w:rsid w:val="00C47C3D"/>
    <w:rsid w:val="00C51C02"/>
    <w:rsid w:val="00C51D49"/>
    <w:rsid w:val="00C55DEC"/>
    <w:rsid w:val="00C5790F"/>
    <w:rsid w:val="00C60B55"/>
    <w:rsid w:val="00C622AA"/>
    <w:rsid w:val="00C64CD7"/>
    <w:rsid w:val="00C66867"/>
    <w:rsid w:val="00C701BE"/>
    <w:rsid w:val="00C72867"/>
    <w:rsid w:val="00C73DC6"/>
    <w:rsid w:val="00C74D47"/>
    <w:rsid w:val="00C77768"/>
    <w:rsid w:val="00C80BBF"/>
    <w:rsid w:val="00C81CD4"/>
    <w:rsid w:val="00C82F4B"/>
    <w:rsid w:val="00C8384C"/>
    <w:rsid w:val="00C84760"/>
    <w:rsid w:val="00C847B3"/>
    <w:rsid w:val="00C85DEB"/>
    <w:rsid w:val="00C86B00"/>
    <w:rsid w:val="00C86F6F"/>
    <w:rsid w:val="00C87265"/>
    <w:rsid w:val="00C963CD"/>
    <w:rsid w:val="00CA2451"/>
    <w:rsid w:val="00CA350C"/>
    <w:rsid w:val="00CA3D19"/>
    <w:rsid w:val="00CA4112"/>
    <w:rsid w:val="00CA4791"/>
    <w:rsid w:val="00CA557D"/>
    <w:rsid w:val="00CB154F"/>
    <w:rsid w:val="00CB305F"/>
    <w:rsid w:val="00CB33CD"/>
    <w:rsid w:val="00CB3CCC"/>
    <w:rsid w:val="00CC188D"/>
    <w:rsid w:val="00CC29D3"/>
    <w:rsid w:val="00CC5E61"/>
    <w:rsid w:val="00CC643E"/>
    <w:rsid w:val="00CC7A8D"/>
    <w:rsid w:val="00CD00C7"/>
    <w:rsid w:val="00CD1A7A"/>
    <w:rsid w:val="00CD329A"/>
    <w:rsid w:val="00CD371B"/>
    <w:rsid w:val="00CD5D66"/>
    <w:rsid w:val="00CD5FF1"/>
    <w:rsid w:val="00CE37BA"/>
    <w:rsid w:val="00CF156A"/>
    <w:rsid w:val="00CF2F37"/>
    <w:rsid w:val="00CF5652"/>
    <w:rsid w:val="00CF5693"/>
    <w:rsid w:val="00D0167D"/>
    <w:rsid w:val="00D01F20"/>
    <w:rsid w:val="00D0230F"/>
    <w:rsid w:val="00D0548F"/>
    <w:rsid w:val="00D133C7"/>
    <w:rsid w:val="00D13C0E"/>
    <w:rsid w:val="00D2582B"/>
    <w:rsid w:val="00D25E86"/>
    <w:rsid w:val="00D30E21"/>
    <w:rsid w:val="00D32545"/>
    <w:rsid w:val="00D34E09"/>
    <w:rsid w:val="00D358FA"/>
    <w:rsid w:val="00D415D2"/>
    <w:rsid w:val="00D45887"/>
    <w:rsid w:val="00D539A3"/>
    <w:rsid w:val="00D550F9"/>
    <w:rsid w:val="00D55AAB"/>
    <w:rsid w:val="00D55DC0"/>
    <w:rsid w:val="00D6217B"/>
    <w:rsid w:val="00D63083"/>
    <w:rsid w:val="00D64D3A"/>
    <w:rsid w:val="00D65986"/>
    <w:rsid w:val="00D66727"/>
    <w:rsid w:val="00D66A0B"/>
    <w:rsid w:val="00D677BE"/>
    <w:rsid w:val="00D700D6"/>
    <w:rsid w:val="00D70D3B"/>
    <w:rsid w:val="00D744F1"/>
    <w:rsid w:val="00D75A4D"/>
    <w:rsid w:val="00D75ECB"/>
    <w:rsid w:val="00D80B5B"/>
    <w:rsid w:val="00D841E9"/>
    <w:rsid w:val="00D85DF4"/>
    <w:rsid w:val="00DA08B8"/>
    <w:rsid w:val="00DA1129"/>
    <w:rsid w:val="00DA18CF"/>
    <w:rsid w:val="00DA435A"/>
    <w:rsid w:val="00DA5C37"/>
    <w:rsid w:val="00DA703F"/>
    <w:rsid w:val="00DA74A5"/>
    <w:rsid w:val="00DB106D"/>
    <w:rsid w:val="00DB60A4"/>
    <w:rsid w:val="00DB60B3"/>
    <w:rsid w:val="00DB7ACC"/>
    <w:rsid w:val="00DC1A63"/>
    <w:rsid w:val="00DC2914"/>
    <w:rsid w:val="00DC38FD"/>
    <w:rsid w:val="00DC5098"/>
    <w:rsid w:val="00DD3531"/>
    <w:rsid w:val="00DD51F5"/>
    <w:rsid w:val="00DE0786"/>
    <w:rsid w:val="00DE1E4D"/>
    <w:rsid w:val="00DF1372"/>
    <w:rsid w:val="00DF2D09"/>
    <w:rsid w:val="00DF3A9D"/>
    <w:rsid w:val="00DF55BD"/>
    <w:rsid w:val="00E01EC2"/>
    <w:rsid w:val="00E052F5"/>
    <w:rsid w:val="00E0662D"/>
    <w:rsid w:val="00E105C4"/>
    <w:rsid w:val="00E13EED"/>
    <w:rsid w:val="00E237EE"/>
    <w:rsid w:val="00E23E9A"/>
    <w:rsid w:val="00E26123"/>
    <w:rsid w:val="00E31443"/>
    <w:rsid w:val="00E33D0A"/>
    <w:rsid w:val="00E36745"/>
    <w:rsid w:val="00E45988"/>
    <w:rsid w:val="00E55633"/>
    <w:rsid w:val="00E56318"/>
    <w:rsid w:val="00E60093"/>
    <w:rsid w:val="00E61DE7"/>
    <w:rsid w:val="00E6529F"/>
    <w:rsid w:val="00E676A0"/>
    <w:rsid w:val="00E732FB"/>
    <w:rsid w:val="00E74430"/>
    <w:rsid w:val="00E7578C"/>
    <w:rsid w:val="00E8226C"/>
    <w:rsid w:val="00E86348"/>
    <w:rsid w:val="00E93B32"/>
    <w:rsid w:val="00E94565"/>
    <w:rsid w:val="00E96853"/>
    <w:rsid w:val="00E96E63"/>
    <w:rsid w:val="00E9793D"/>
    <w:rsid w:val="00EA22E8"/>
    <w:rsid w:val="00EA39A2"/>
    <w:rsid w:val="00EA741F"/>
    <w:rsid w:val="00EB493D"/>
    <w:rsid w:val="00EB5764"/>
    <w:rsid w:val="00EB6F28"/>
    <w:rsid w:val="00EB70A6"/>
    <w:rsid w:val="00EB7100"/>
    <w:rsid w:val="00EC0F19"/>
    <w:rsid w:val="00EC0F86"/>
    <w:rsid w:val="00ED01AF"/>
    <w:rsid w:val="00ED0A6A"/>
    <w:rsid w:val="00ED0DCA"/>
    <w:rsid w:val="00ED38DB"/>
    <w:rsid w:val="00ED59C7"/>
    <w:rsid w:val="00ED5DBD"/>
    <w:rsid w:val="00ED6476"/>
    <w:rsid w:val="00ED75B1"/>
    <w:rsid w:val="00ED773F"/>
    <w:rsid w:val="00EE6E17"/>
    <w:rsid w:val="00EE7CE7"/>
    <w:rsid w:val="00EF086C"/>
    <w:rsid w:val="00EF1206"/>
    <w:rsid w:val="00EF1771"/>
    <w:rsid w:val="00EF6A3F"/>
    <w:rsid w:val="00F0207A"/>
    <w:rsid w:val="00F109BA"/>
    <w:rsid w:val="00F142F2"/>
    <w:rsid w:val="00F21C81"/>
    <w:rsid w:val="00F25064"/>
    <w:rsid w:val="00F33DB9"/>
    <w:rsid w:val="00F35346"/>
    <w:rsid w:val="00F35F31"/>
    <w:rsid w:val="00F41ABC"/>
    <w:rsid w:val="00F41F20"/>
    <w:rsid w:val="00F42952"/>
    <w:rsid w:val="00F454D6"/>
    <w:rsid w:val="00F51449"/>
    <w:rsid w:val="00F52A44"/>
    <w:rsid w:val="00F52F97"/>
    <w:rsid w:val="00F56302"/>
    <w:rsid w:val="00F607A5"/>
    <w:rsid w:val="00F6317D"/>
    <w:rsid w:val="00F64219"/>
    <w:rsid w:val="00F65BD5"/>
    <w:rsid w:val="00F73EAB"/>
    <w:rsid w:val="00F75824"/>
    <w:rsid w:val="00F816D3"/>
    <w:rsid w:val="00F86763"/>
    <w:rsid w:val="00F87FD3"/>
    <w:rsid w:val="00F932D8"/>
    <w:rsid w:val="00F95E37"/>
    <w:rsid w:val="00FA262B"/>
    <w:rsid w:val="00FA40D2"/>
    <w:rsid w:val="00FA53E5"/>
    <w:rsid w:val="00FA713C"/>
    <w:rsid w:val="00FB0C01"/>
    <w:rsid w:val="00FC0E9C"/>
    <w:rsid w:val="00FD03D5"/>
    <w:rsid w:val="00FD076B"/>
    <w:rsid w:val="00FD117E"/>
    <w:rsid w:val="00FD1531"/>
    <w:rsid w:val="00FD45B0"/>
    <w:rsid w:val="00FD5050"/>
    <w:rsid w:val="00FD6587"/>
    <w:rsid w:val="00FD6CFE"/>
    <w:rsid w:val="00FD7D9D"/>
    <w:rsid w:val="00FE30C1"/>
    <w:rsid w:val="00FE7C48"/>
    <w:rsid w:val="00FF3A5C"/>
    <w:rsid w:val="00FF3E49"/>
    <w:rsid w:val="00FF43BA"/>
    <w:rsid w:val="00FF538E"/>
    <w:rsid w:val="00FF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D32C"/>
  <w15:docId w15:val="{244DDB37-F69A-42DC-8922-50706D70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8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38D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51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8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82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2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449"/>
    <w:pPr>
      <w:ind w:left="720"/>
      <w:contextualSpacing/>
    </w:pPr>
  </w:style>
  <w:style w:type="paragraph" w:customStyle="1" w:styleId="Default">
    <w:name w:val="Default"/>
    <w:rsid w:val="00EE6E17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EE6E17"/>
    <w:rPr>
      <w:rFonts w:cs="HelveticaNeueLT Std"/>
      <w:color w:val="FFFFFF"/>
      <w:sz w:val="18"/>
      <w:szCs w:val="18"/>
    </w:rPr>
  </w:style>
  <w:style w:type="paragraph" w:styleId="Revision">
    <w:name w:val="Revision"/>
    <w:hidden/>
    <w:uiPriority w:val="99"/>
    <w:semiHidden/>
    <w:rsid w:val="00651F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6197C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C37FB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B5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3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C23"/>
  </w:style>
  <w:style w:type="paragraph" w:styleId="Footer">
    <w:name w:val="footer"/>
    <w:basedOn w:val="Normal"/>
    <w:link w:val="FooterChar"/>
    <w:uiPriority w:val="99"/>
    <w:unhideWhenUsed/>
    <w:rsid w:val="006E3C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DF327-85D1-4BED-A6E8-8C3F1225B5D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23a5a87-f39a-4a22-9247-3fc240c01396}" enabled="0" method="" siteId="{723a5a87-f39a-4a22-9247-3fc240c0139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33</Words>
  <Characters>1102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Rundle</dc:creator>
  <cp:keywords/>
  <dc:description/>
  <cp:lastModifiedBy>Gautam Kumar Mandal</cp:lastModifiedBy>
  <cp:revision>2</cp:revision>
  <dcterms:created xsi:type="dcterms:W3CDTF">2024-12-11T06:31:00Z</dcterms:created>
  <dcterms:modified xsi:type="dcterms:W3CDTF">2024-12-11T06:31:00Z</dcterms:modified>
</cp:coreProperties>
</file>